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34D2D" w14:textId="77777777" w:rsidR="000C5D5A" w:rsidRDefault="000C5D5A" w:rsidP="000C5D5A">
      <w:pPr>
        <w:spacing w:after="0" w:line="240" w:lineRule="auto"/>
        <w:jc w:val="both"/>
      </w:pPr>
      <w:r w:rsidRPr="001E5934">
        <w:rPr>
          <w:b/>
          <w:bCs/>
          <w:sz w:val="24"/>
          <w:szCs w:val="24"/>
          <w:lang w:val="en-US"/>
        </w:rPr>
        <w:t xml:space="preserve">Finding balance between mature and immature neutrophils: the effects of </w:t>
      </w:r>
      <w:r w:rsidRPr="001E5934">
        <w:rPr>
          <w:rFonts w:cs="Calibri"/>
          <w:b/>
          <w:bCs/>
          <w:sz w:val="24"/>
          <w:szCs w:val="24"/>
          <w:lang w:val="en-US"/>
        </w:rPr>
        <w:t>empagliflozin i</w:t>
      </w:r>
      <w:r w:rsidRPr="001E5934">
        <w:rPr>
          <w:b/>
          <w:bCs/>
          <w:sz w:val="24"/>
          <w:szCs w:val="24"/>
          <w:lang w:val="en-US"/>
        </w:rPr>
        <w:t>n GSD-</w:t>
      </w:r>
      <w:proofErr w:type="spellStart"/>
      <w:r w:rsidRPr="001E5934">
        <w:rPr>
          <w:b/>
          <w:bCs/>
          <w:sz w:val="24"/>
          <w:szCs w:val="24"/>
          <w:lang w:val="en-US"/>
        </w:rPr>
        <w:t>Ib</w:t>
      </w:r>
      <w:proofErr w:type="spellEnd"/>
    </w:p>
    <w:p w14:paraId="3F14705E" w14:textId="77777777" w:rsidR="000C5D5A" w:rsidRDefault="000C5D5A" w:rsidP="000C5D5A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eastAsia="it-IT"/>
        </w:rPr>
      </w:pPr>
      <w:r>
        <w:t>Guerra F</w:t>
      </w:r>
      <w:r>
        <w:rPr>
          <w:vertAlign w:val="superscript"/>
        </w:rPr>
        <w:t>1</w:t>
      </w:r>
      <w:r>
        <w:t>, Gasperini S</w:t>
      </w:r>
      <w:r>
        <w:rPr>
          <w:vertAlign w:val="superscript"/>
        </w:rPr>
        <w:t>1</w:t>
      </w:r>
      <w:r>
        <w:t>, Bonanomi S</w:t>
      </w:r>
      <w:r>
        <w:rPr>
          <w:vertAlign w:val="superscript"/>
        </w:rPr>
        <w:t>1</w:t>
      </w:r>
      <w:r>
        <w:t>, Crescitelli V</w:t>
      </w:r>
      <w:r>
        <w:rPr>
          <w:vertAlign w:val="superscript"/>
        </w:rPr>
        <w:t>1</w:t>
      </w:r>
      <w:r>
        <w:t>, Pretese R</w:t>
      </w:r>
      <w:r>
        <w:rPr>
          <w:vertAlign w:val="superscript"/>
        </w:rPr>
        <w:t>1</w:t>
      </w:r>
      <w:r>
        <w:t>,Da Dalt L</w:t>
      </w:r>
      <w:r>
        <w:rPr>
          <w:vertAlign w:val="superscript"/>
        </w:rPr>
        <w:t>2</w:t>
      </w:r>
      <w:r>
        <w:t>, Norata GD</w:t>
      </w:r>
      <w:r>
        <w:rPr>
          <w:vertAlign w:val="superscript"/>
        </w:rPr>
        <w:t>2</w:t>
      </w:r>
      <w:r>
        <w:t>, Balzarini M</w:t>
      </w:r>
      <w:r>
        <w:rPr>
          <w:vertAlign w:val="superscript"/>
        </w:rPr>
        <w:t>3</w:t>
      </w:r>
      <w:r>
        <w:t>, Biondi A</w:t>
      </w:r>
      <w:r w:rsidRPr="00AC363B">
        <w:rPr>
          <w:vertAlign w:val="superscript"/>
        </w:rPr>
        <w:t>1,4</w:t>
      </w:r>
      <w:r>
        <w:t>, Baragetti A</w:t>
      </w:r>
      <w:r>
        <w:rPr>
          <w:vertAlign w:val="superscript"/>
        </w:rPr>
        <w:t>2</w:t>
      </w:r>
      <w:r>
        <w:t>*, Saettini F</w:t>
      </w:r>
      <w:r>
        <w:rPr>
          <w:vertAlign w:val="superscript"/>
        </w:rPr>
        <w:t>1</w:t>
      </w:r>
      <w:r>
        <w:t>*.</w:t>
      </w:r>
      <w:r w:rsidRPr="00AC363B">
        <w:rPr>
          <w:rFonts w:ascii="Arial" w:eastAsia="Times New Roman" w:hAnsi="Arial" w:cs="Arial"/>
          <w:color w:val="000000"/>
          <w:sz w:val="24"/>
          <w:szCs w:val="24"/>
          <w:lang w:eastAsia="it-IT"/>
        </w:rPr>
        <w:t xml:space="preserve"> </w:t>
      </w:r>
    </w:p>
    <w:p w14:paraId="0E27A8C2" w14:textId="77777777" w:rsidR="000C5D5A" w:rsidRDefault="000C5D5A" w:rsidP="000C5D5A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eastAsia="it-IT"/>
        </w:rPr>
      </w:pPr>
    </w:p>
    <w:p w14:paraId="2281CF74" w14:textId="77777777" w:rsidR="000C5D5A" w:rsidRPr="00BD24A0" w:rsidRDefault="000C5D5A" w:rsidP="000C5D5A">
      <w:pPr>
        <w:suppressAutoHyphens/>
        <w:spacing w:after="0" w:line="240" w:lineRule="auto"/>
        <w:jc w:val="both"/>
        <w:rPr>
          <w:rFonts w:cs="Calibri"/>
          <w:sz w:val="20"/>
          <w:szCs w:val="20"/>
        </w:rPr>
      </w:pPr>
      <w:r w:rsidRPr="00BD24A0">
        <w:rPr>
          <w:rFonts w:cs="Calibri"/>
          <w:sz w:val="20"/>
          <w:szCs w:val="20"/>
          <w:vertAlign w:val="superscript"/>
          <w:lang w:val="en-US"/>
        </w:rPr>
        <w:t xml:space="preserve">1 </w:t>
      </w:r>
      <w:r w:rsidRPr="00BD24A0">
        <w:rPr>
          <w:rFonts w:cs="Calibri"/>
          <w:sz w:val="20"/>
          <w:szCs w:val="20"/>
          <w:lang w:val="en-US"/>
        </w:rPr>
        <w:t xml:space="preserve">Department of Pediatrics, </w:t>
      </w:r>
      <w:r w:rsidRPr="00BD24A0">
        <w:rPr>
          <w:rFonts w:cs="Calibri"/>
          <w:sz w:val="20"/>
          <w:szCs w:val="20"/>
        </w:rPr>
        <w:t>Fondazione IRCCS San Gerardo dei Tintori, Monza, Italia</w:t>
      </w:r>
    </w:p>
    <w:p w14:paraId="690058B9" w14:textId="77777777" w:rsidR="000C5D5A" w:rsidRPr="00BD24A0" w:rsidRDefault="000C5D5A" w:rsidP="000C5D5A">
      <w:pPr>
        <w:spacing w:after="0" w:line="240" w:lineRule="auto"/>
        <w:jc w:val="both"/>
        <w:rPr>
          <w:rFonts w:cs="Calibri"/>
          <w:sz w:val="20"/>
          <w:szCs w:val="20"/>
          <w:vertAlign w:val="superscript"/>
          <w:lang w:val="en-US"/>
        </w:rPr>
      </w:pPr>
      <w:r w:rsidRPr="00BD24A0">
        <w:rPr>
          <w:rFonts w:cs="Calibri"/>
          <w:sz w:val="20"/>
          <w:szCs w:val="20"/>
          <w:vertAlign w:val="superscript"/>
          <w:lang w:val="en-US"/>
        </w:rPr>
        <w:t xml:space="preserve">2 </w:t>
      </w:r>
      <w:r w:rsidRPr="00BD24A0">
        <w:rPr>
          <w:rFonts w:cs="Calibri"/>
          <w:sz w:val="20"/>
          <w:szCs w:val="20"/>
          <w:lang w:val="en-US"/>
        </w:rPr>
        <w:t>Department of Pharmacological and Biomolecular Sciences, University of Milan, Milan, Italy</w:t>
      </w:r>
    </w:p>
    <w:p w14:paraId="4D58AB44" w14:textId="77777777" w:rsidR="000C5D5A" w:rsidRPr="00BD24A0" w:rsidRDefault="000C5D5A" w:rsidP="000C5D5A">
      <w:pPr>
        <w:spacing w:after="0" w:line="240" w:lineRule="auto"/>
        <w:jc w:val="both"/>
        <w:rPr>
          <w:rFonts w:cs="Calibri"/>
          <w:sz w:val="20"/>
          <w:szCs w:val="20"/>
          <w:vertAlign w:val="superscript"/>
          <w:lang w:val="en-US"/>
        </w:rPr>
      </w:pPr>
      <w:r w:rsidRPr="00BD24A0">
        <w:rPr>
          <w:rFonts w:cs="Calibri"/>
          <w:sz w:val="20"/>
          <w:szCs w:val="20"/>
          <w:vertAlign w:val="superscript"/>
          <w:lang w:val="en-US"/>
        </w:rPr>
        <w:t xml:space="preserve">3 </w:t>
      </w:r>
      <w:r w:rsidRPr="00BD24A0">
        <w:rPr>
          <w:rFonts w:cs="Calibri"/>
          <w:sz w:val="20"/>
          <w:szCs w:val="20"/>
          <w:lang w:val="en-US"/>
        </w:rPr>
        <w:t xml:space="preserve">Pediatric Department, ARNAS G. </w:t>
      </w:r>
      <w:proofErr w:type="spellStart"/>
      <w:r w:rsidRPr="00BD24A0">
        <w:rPr>
          <w:rFonts w:cs="Calibri"/>
          <w:sz w:val="20"/>
          <w:szCs w:val="20"/>
          <w:lang w:val="en-US"/>
        </w:rPr>
        <w:t>Brotzu</w:t>
      </w:r>
      <w:proofErr w:type="spellEnd"/>
      <w:r w:rsidRPr="00BD24A0">
        <w:rPr>
          <w:rFonts w:cs="Calibri"/>
          <w:sz w:val="20"/>
          <w:szCs w:val="20"/>
          <w:lang w:val="en-US"/>
        </w:rPr>
        <w:t xml:space="preserve"> Hospital, Cagliari, </w:t>
      </w:r>
      <w:proofErr w:type="gramStart"/>
      <w:r w:rsidRPr="00BD24A0">
        <w:rPr>
          <w:rFonts w:cs="Calibri"/>
          <w:sz w:val="20"/>
          <w:szCs w:val="20"/>
          <w:lang w:val="en-US"/>
        </w:rPr>
        <w:t>Italy;</w:t>
      </w:r>
      <w:proofErr w:type="gramEnd"/>
      <w:r w:rsidRPr="00BD24A0">
        <w:rPr>
          <w:rFonts w:cs="Calibri"/>
          <w:sz w:val="20"/>
          <w:szCs w:val="20"/>
          <w:vertAlign w:val="superscript"/>
          <w:lang w:val="en-US"/>
        </w:rPr>
        <w:t> </w:t>
      </w:r>
    </w:p>
    <w:p w14:paraId="5DAF256B" w14:textId="77777777" w:rsidR="000C5D5A" w:rsidRPr="00BD24A0" w:rsidRDefault="000C5D5A" w:rsidP="000C5D5A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BD24A0">
        <w:rPr>
          <w:rFonts w:cs="Calibri"/>
          <w:sz w:val="20"/>
          <w:szCs w:val="20"/>
          <w:vertAlign w:val="superscript"/>
          <w:lang w:val="en-US"/>
        </w:rPr>
        <w:t xml:space="preserve">4 </w:t>
      </w:r>
      <w:r w:rsidRPr="00BD24A0">
        <w:rPr>
          <w:sz w:val="20"/>
          <w:szCs w:val="20"/>
        </w:rPr>
        <w:t>School of Medicine and Surgery, </w:t>
      </w:r>
      <w:r w:rsidRPr="00BD24A0">
        <w:rPr>
          <w:sz w:val="20"/>
          <w:szCs w:val="20"/>
          <w:lang w:val="en-US"/>
        </w:rPr>
        <w:t>University of Milano-Bicocca</w:t>
      </w:r>
    </w:p>
    <w:p w14:paraId="233B7248" w14:textId="77777777" w:rsidR="000C5D5A" w:rsidRDefault="000C5D5A" w:rsidP="000C5D5A">
      <w:pPr>
        <w:spacing w:after="0" w:line="240" w:lineRule="auto"/>
        <w:jc w:val="both"/>
        <w:rPr>
          <w:b/>
          <w:lang w:val="en-US"/>
        </w:rPr>
      </w:pPr>
    </w:p>
    <w:p w14:paraId="3A9C0A06" w14:textId="77777777" w:rsidR="000C5D5A" w:rsidRDefault="000C5D5A" w:rsidP="000C5D5A">
      <w:pPr>
        <w:spacing w:after="0" w:line="240" w:lineRule="auto"/>
        <w:jc w:val="both"/>
        <w:rPr>
          <w:lang w:val="en-US"/>
        </w:rPr>
      </w:pPr>
      <w:r>
        <w:rPr>
          <w:b/>
          <w:lang w:val="en-US"/>
        </w:rPr>
        <w:t>Co-corresponding authors:</w:t>
      </w:r>
    </w:p>
    <w:p w14:paraId="0F39682B" w14:textId="77777777" w:rsidR="000C5D5A" w:rsidRDefault="000C5D5A" w:rsidP="000C5D5A">
      <w:pPr>
        <w:spacing w:after="0" w:line="240" w:lineRule="auto"/>
        <w:jc w:val="both"/>
        <w:rPr>
          <w:lang w:val="en-US"/>
        </w:rPr>
      </w:pPr>
    </w:p>
    <w:p w14:paraId="285DE0E3" w14:textId="77777777" w:rsidR="000C5D5A" w:rsidRDefault="000C5D5A" w:rsidP="000C5D5A">
      <w:pPr>
        <w:spacing w:after="0"/>
        <w:jc w:val="both"/>
        <w:rPr>
          <w:lang w:val="en-US"/>
        </w:rPr>
      </w:pPr>
      <w:r>
        <w:rPr>
          <w:b/>
          <w:lang w:val="en-US"/>
        </w:rPr>
        <w:t xml:space="preserve">Dr. Andrea </w:t>
      </w:r>
      <w:proofErr w:type="spellStart"/>
      <w:r>
        <w:rPr>
          <w:b/>
          <w:lang w:val="en-US"/>
        </w:rPr>
        <w:t>Baragetti</w:t>
      </w:r>
      <w:proofErr w:type="spellEnd"/>
      <w:r>
        <w:rPr>
          <w:b/>
          <w:lang w:val="en-US"/>
        </w:rPr>
        <w:t>, PhD</w:t>
      </w:r>
    </w:p>
    <w:p w14:paraId="34891ED6" w14:textId="77777777" w:rsidR="000C5D5A" w:rsidRDefault="000C5D5A" w:rsidP="000C5D5A">
      <w:pPr>
        <w:spacing w:after="0"/>
        <w:jc w:val="both"/>
      </w:pPr>
      <w:r>
        <w:rPr>
          <w:lang w:val="en-US"/>
        </w:rPr>
        <w:t>Department of Pharmacological and Biomolecular Sciences, University of Milan, Milan, Italy</w:t>
      </w:r>
    </w:p>
    <w:p w14:paraId="0B70BE54" w14:textId="77777777" w:rsidR="000C5D5A" w:rsidRDefault="000C5D5A" w:rsidP="000C5D5A">
      <w:pPr>
        <w:spacing w:after="0" w:line="240" w:lineRule="auto"/>
        <w:jc w:val="both"/>
      </w:pPr>
      <w:r>
        <w:t>Via G. Balzaretti, 9, 20133, Milan, Italy</w:t>
      </w:r>
    </w:p>
    <w:p w14:paraId="7F425409" w14:textId="77777777" w:rsidR="000C5D5A" w:rsidRDefault="000C5D5A" w:rsidP="000C5D5A">
      <w:pPr>
        <w:spacing w:after="0" w:line="240" w:lineRule="auto"/>
        <w:jc w:val="both"/>
      </w:pPr>
      <w:r>
        <w:t>Phone: +39 0250318401</w:t>
      </w:r>
    </w:p>
    <w:p w14:paraId="2E9ECDF7" w14:textId="77777777" w:rsidR="000C5D5A" w:rsidRDefault="000C5D5A" w:rsidP="000C5D5A">
      <w:pPr>
        <w:spacing w:after="0" w:line="240" w:lineRule="auto"/>
        <w:jc w:val="both"/>
      </w:pPr>
      <w:r>
        <w:t>Email: andrea.baragetti@unimi.it</w:t>
      </w:r>
    </w:p>
    <w:p w14:paraId="1D503767" w14:textId="77777777" w:rsidR="000C5D5A" w:rsidRDefault="000C5D5A" w:rsidP="000C5D5A">
      <w:pPr>
        <w:spacing w:after="0" w:line="240" w:lineRule="auto"/>
        <w:jc w:val="both"/>
      </w:pPr>
    </w:p>
    <w:p w14:paraId="296A2683" w14:textId="77777777" w:rsidR="000C5D5A" w:rsidRDefault="000C5D5A" w:rsidP="000C5D5A">
      <w:pPr>
        <w:spacing w:after="0" w:line="240" w:lineRule="auto"/>
        <w:jc w:val="both"/>
        <w:rPr>
          <w:lang w:val="en-US"/>
        </w:rPr>
      </w:pPr>
      <w:r>
        <w:rPr>
          <w:b/>
        </w:rPr>
        <w:t>Dr. Francesco Saettini, MD</w:t>
      </w:r>
    </w:p>
    <w:p w14:paraId="68543CFD" w14:textId="77777777" w:rsidR="000C5D5A" w:rsidRPr="00BD24A0" w:rsidRDefault="000C5D5A" w:rsidP="000C5D5A">
      <w:pPr>
        <w:spacing w:after="0" w:line="240" w:lineRule="auto"/>
        <w:jc w:val="both"/>
      </w:pPr>
      <w:r w:rsidRPr="00BD24A0">
        <w:rPr>
          <w:lang w:val="en-US"/>
        </w:rPr>
        <w:t xml:space="preserve">Department of Pediatrics, </w:t>
      </w:r>
      <w:r w:rsidRPr="00BD24A0">
        <w:t>Fondazione IRCCS San Gerardo dei Tintori, Monza, Italia</w:t>
      </w:r>
    </w:p>
    <w:p w14:paraId="02B4A81B" w14:textId="77777777" w:rsidR="000C5D5A" w:rsidRDefault="000C5D5A" w:rsidP="000C5D5A">
      <w:pPr>
        <w:spacing w:after="0" w:line="240" w:lineRule="auto"/>
        <w:jc w:val="both"/>
      </w:pPr>
      <w:r>
        <w:t>Via Cadore 26, 20900 Monza, Italy</w:t>
      </w:r>
    </w:p>
    <w:p w14:paraId="67A1C064" w14:textId="77777777" w:rsidR="000C5D5A" w:rsidRDefault="000C5D5A" w:rsidP="000C5D5A">
      <w:pPr>
        <w:spacing w:after="0" w:line="240" w:lineRule="auto"/>
        <w:jc w:val="both"/>
        <w:rPr>
          <w:lang w:val="en-US"/>
        </w:rPr>
      </w:pPr>
      <w:r>
        <w:t>Phone +39 0392333529</w:t>
      </w:r>
    </w:p>
    <w:p w14:paraId="435E9918" w14:textId="77777777" w:rsidR="000C5D5A" w:rsidRDefault="000C5D5A" w:rsidP="000C5D5A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>Email: f.saettini@gmail.com</w:t>
      </w:r>
    </w:p>
    <w:p w14:paraId="1F23F341" w14:textId="77777777" w:rsidR="00CB610B" w:rsidRPr="000C5D5A" w:rsidRDefault="00CB610B" w:rsidP="000C5D5A">
      <w:pPr>
        <w:spacing w:after="0" w:line="240" w:lineRule="auto"/>
        <w:contextualSpacing/>
        <w:jc w:val="both"/>
        <w:rPr>
          <w:b/>
          <w:lang w:val="en-US"/>
        </w:rPr>
      </w:pPr>
    </w:p>
    <w:p w14:paraId="4137CDAB" w14:textId="77777777" w:rsidR="00172544" w:rsidRPr="000C5D5A" w:rsidRDefault="00172544" w:rsidP="000C5D5A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  <w:r w:rsidRPr="000C5D5A">
        <w:rPr>
          <w:rFonts w:cs="Calibri"/>
          <w:b/>
          <w:sz w:val="24"/>
          <w:szCs w:val="24"/>
          <w:lang w:val="en-US"/>
        </w:rPr>
        <w:t>Supplemental materials and methods</w:t>
      </w:r>
    </w:p>
    <w:p w14:paraId="14D9F6C9" w14:textId="77777777" w:rsidR="006B19FF" w:rsidRPr="000C5D5A" w:rsidRDefault="006B19FF" w:rsidP="000C5D5A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</w:p>
    <w:p w14:paraId="08DD3272" w14:textId="77777777" w:rsidR="00172544" w:rsidRPr="000C5D5A" w:rsidRDefault="00172544" w:rsidP="000C5D5A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  <w:r w:rsidRPr="000C5D5A">
        <w:rPr>
          <w:rFonts w:cs="Calibri"/>
          <w:b/>
          <w:sz w:val="24"/>
          <w:szCs w:val="24"/>
          <w:lang w:val="en-US"/>
        </w:rPr>
        <w:t>Subjects for the study, clinical data and ethical aspects.</w:t>
      </w:r>
    </w:p>
    <w:p w14:paraId="28E50673" w14:textId="77777777" w:rsidR="00172544" w:rsidRPr="000C5D5A" w:rsidRDefault="0062736C" w:rsidP="000C5D5A">
      <w:pPr>
        <w:spacing w:after="0" w:line="240" w:lineRule="auto"/>
        <w:contextualSpacing/>
        <w:jc w:val="both"/>
        <w:rPr>
          <w:rFonts w:cs="Calibri"/>
          <w:b/>
          <w:sz w:val="24"/>
          <w:szCs w:val="24"/>
          <w:lang w:val="en-US"/>
        </w:rPr>
      </w:pPr>
      <w:r w:rsidRPr="000C5D5A">
        <w:rPr>
          <w:rFonts w:cs="Calibri"/>
          <w:sz w:val="24"/>
          <w:szCs w:val="24"/>
          <w:lang w:val="en-US"/>
        </w:rPr>
        <w:t>D</w:t>
      </w:r>
      <w:r w:rsidR="00172544" w:rsidRPr="000C5D5A">
        <w:rPr>
          <w:rFonts w:cs="Calibri"/>
          <w:sz w:val="24"/>
          <w:szCs w:val="24"/>
          <w:lang w:val="en-US"/>
        </w:rPr>
        <w:t>emographics information, clinical and laboratory data from medical case notes</w:t>
      </w:r>
      <w:r w:rsidRPr="000C5D5A">
        <w:rPr>
          <w:rFonts w:cs="Calibri"/>
          <w:sz w:val="24"/>
          <w:szCs w:val="24"/>
          <w:lang w:val="en-US"/>
        </w:rPr>
        <w:t xml:space="preserve"> were collected</w:t>
      </w:r>
      <w:r w:rsidR="00172544" w:rsidRPr="000C5D5A">
        <w:rPr>
          <w:rFonts w:cs="Calibri"/>
          <w:sz w:val="24"/>
          <w:szCs w:val="24"/>
          <w:lang w:val="en-US"/>
        </w:rPr>
        <w:t xml:space="preserve">. Complete blood counts, clinical course (infections, gastrointestinal symptoms, skin and mucosal lesions) at baseline and under </w:t>
      </w:r>
      <w:r w:rsidR="00625372" w:rsidRPr="000C5D5A">
        <w:rPr>
          <w:rFonts w:cs="Calibri"/>
          <w:sz w:val="24"/>
          <w:szCs w:val="24"/>
          <w:lang w:val="en-US"/>
        </w:rPr>
        <w:t xml:space="preserve">empagliflozin </w:t>
      </w:r>
      <w:r w:rsidR="00172544" w:rsidRPr="000C5D5A">
        <w:rPr>
          <w:rFonts w:cs="Calibri"/>
          <w:sz w:val="24"/>
          <w:szCs w:val="24"/>
          <w:lang w:val="en-US"/>
        </w:rPr>
        <w:t>administration were analyzed.</w:t>
      </w:r>
      <w:r w:rsidRPr="000C5D5A">
        <w:rPr>
          <w:rFonts w:cs="Calibri"/>
          <w:sz w:val="24"/>
          <w:szCs w:val="24"/>
          <w:lang w:val="en-US"/>
        </w:rPr>
        <w:t xml:space="preserve"> </w:t>
      </w:r>
      <w:r w:rsidR="00172544" w:rsidRPr="000C5D5A">
        <w:rPr>
          <w:rFonts w:cs="Calibri"/>
          <w:sz w:val="24"/>
          <w:szCs w:val="24"/>
          <w:lang w:val="en-US"/>
        </w:rPr>
        <w:t xml:space="preserve">The study conformed to the Declaration of Helsinki and was approved by the institutional review boards/ethic committee of </w:t>
      </w:r>
      <w:proofErr w:type="spellStart"/>
      <w:r w:rsidR="00172544" w:rsidRPr="000C5D5A">
        <w:rPr>
          <w:rFonts w:cs="Calibri"/>
          <w:sz w:val="24"/>
          <w:szCs w:val="24"/>
          <w:lang w:val="en-US"/>
        </w:rPr>
        <w:t>Comitato</w:t>
      </w:r>
      <w:proofErr w:type="spellEnd"/>
      <w:r w:rsidR="008B590B" w:rsidRPr="000C5D5A">
        <w:rPr>
          <w:rFonts w:cs="Calibri"/>
          <w:sz w:val="24"/>
          <w:szCs w:val="24"/>
          <w:lang w:val="en-US"/>
        </w:rPr>
        <w:t xml:space="preserve"> </w:t>
      </w:r>
      <w:proofErr w:type="spellStart"/>
      <w:r w:rsidR="00172544" w:rsidRPr="000C5D5A">
        <w:rPr>
          <w:rFonts w:cs="Calibri"/>
          <w:sz w:val="24"/>
          <w:szCs w:val="24"/>
          <w:lang w:val="en-US"/>
        </w:rPr>
        <w:t>Etico</w:t>
      </w:r>
      <w:proofErr w:type="spellEnd"/>
      <w:r w:rsidR="00172544" w:rsidRPr="000C5D5A">
        <w:rPr>
          <w:rFonts w:cs="Calibri"/>
          <w:sz w:val="24"/>
          <w:szCs w:val="24"/>
          <w:lang w:val="en-US"/>
        </w:rPr>
        <w:t xml:space="preserve"> Brianza (Monza, Italy;</w:t>
      </w:r>
      <w:r w:rsidR="00424733" w:rsidRPr="000C5D5A">
        <w:rPr>
          <w:rFonts w:cs="Calibri"/>
          <w:sz w:val="24"/>
          <w:szCs w:val="24"/>
          <w:lang w:val="en-US"/>
        </w:rPr>
        <w:t xml:space="preserve"> GENPAT-PID</w:t>
      </w:r>
      <w:r w:rsidR="00172544" w:rsidRPr="000C5D5A">
        <w:rPr>
          <w:rFonts w:cs="Calibri"/>
          <w:sz w:val="24"/>
          <w:szCs w:val="24"/>
          <w:lang w:val="en-US"/>
        </w:rPr>
        <w:t>). All patients, parents or legal guardians gave informed consent.</w:t>
      </w:r>
    </w:p>
    <w:p w14:paraId="753524BE" w14:textId="77777777" w:rsidR="00172544" w:rsidRPr="000C5D5A" w:rsidRDefault="00CB610B" w:rsidP="000C5D5A">
      <w:pPr>
        <w:spacing w:after="0" w:line="240" w:lineRule="auto"/>
        <w:jc w:val="both"/>
        <w:rPr>
          <w:rFonts w:cs="Calibri"/>
          <w:sz w:val="24"/>
          <w:szCs w:val="24"/>
          <w:lang w:val="en-US"/>
        </w:rPr>
      </w:pPr>
      <w:r w:rsidRPr="000C5D5A">
        <w:rPr>
          <w:rFonts w:cs="Calibri"/>
          <w:sz w:val="24"/>
          <w:szCs w:val="24"/>
          <w:lang w:val="en-US"/>
        </w:rPr>
        <w:t xml:space="preserve">Healthy donors (HD) were enrolled from </w:t>
      </w:r>
      <w:proofErr w:type="spellStart"/>
      <w:r w:rsidRPr="000C5D5A">
        <w:rPr>
          <w:rFonts w:cs="Calibri"/>
          <w:sz w:val="24"/>
          <w:szCs w:val="24"/>
          <w:lang w:val="en-US"/>
        </w:rPr>
        <w:t>Progressione</w:t>
      </w:r>
      <w:proofErr w:type="spellEnd"/>
      <w:r w:rsidRPr="000C5D5A">
        <w:rPr>
          <w:rFonts w:cs="Calibri"/>
          <w:sz w:val="24"/>
          <w:szCs w:val="24"/>
          <w:lang w:val="en-US"/>
        </w:rPr>
        <w:t xml:space="preserve"> </w:t>
      </w:r>
      <w:proofErr w:type="spellStart"/>
      <w:r w:rsidRPr="000C5D5A">
        <w:rPr>
          <w:rFonts w:cs="Calibri"/>
          <w:sz w:val="24"/>
          <w:szCs w:val="24"/>
          <w:lang w:val="en-US"/>
        </w:rPr>
        <w:t>delle</w:t>
      </w:r>
      <w:proofErr w:type="spellEnd"/>
      <w:r w:rsidRPr="000C5D5A">
        <w:rPr>
          <w:rFonts w:cs="Calibri"/>
          <w:sz w:val="24"/>
          <w:szCs w:val="24"/>
          <w:lang w:val="en-US"/>
        </w:rPr>
        <w:t xml:space="preserve"> </w:t>
      </w:r>
      <w:proofErr w:type="spellStart"/>
      <w:r w:rsidRPr="000C5D5A">
        <w:rPr>
          <w:rFonts w:cs="Calibri"/>
          <w:sz w:val="24"/>
          <w:szCs w:val="24"/>
          <w:lang w:val="en-US"/>
        </w:rPr>
        <w:t>Lesioni</w:t>
      </w:r>
      <w:proofErr w:type="spellEnd"/>
      <w:r w:rsidRPr="000C5D5A">
        <w:rPr>
          <w:rFonts w:cs="Calibri"/>
          <w:sz w:val="24"/>
          <w:szCs w:val="24"/>
          <w:lang w:val="en-US"/>
        </w:rPr>
        <w:t xml:space="preserve"> </w:t>
      </w:r>
      <w:proofErr w:type="spellStart"/>
      <w:r w:rsidRPr="000C5D5A">
        <w:rPr>
          <w:rFonts w:cs="Calibri"/>
          <w:sz w:val="24"/>
          <w:szCs w:val="24"/>
          <w:lang w:val="en-US"/>
        </w:rPr>
        <w:t>Intimali</w:t>
      </w:r>
      <w:proofErr w:type="spellEnd"/>
      <w:r w:rsidRPr="000C5D5A">
        <w:rPr>
          <w:rFonts w:cs="Calibri"/>
          <w:sz w:val="24"/>
          <w:szCs w:val="24"/>
          <w:lang w:val="en-US"/>
        </w:rPr>
        <w:t xml:space="preserve"> </w:t>
      </w:r>
      <w:proofErr w:type="spellStart"/>
      <w:r w:rsidRPr="000C5D5A">
        <w:rPr>
          <w:rFonts w:cs="Calibri"/>
          <w:sz w:val="24"/>
          <w:szCs w:val="24"/>
          <w:lang w:val="en-US"/>
        </w:rPr>
        <w:t>Carotidee</w:t>
      </w:r>
      <w:proofErr w:type="spellEnd"/>
      <w:r w:rsidRPr="000C5D5A">
        <w:rPr>
          <w:rFonts w:cs="Calibri"/>
          <w:sz w:val="24"/>
          <w:szCs w:val="24"/>
          <w:lang w:val="en-US"/>
        </w:rPr>
        <w:t xml:space="preserve"> (PLIC) Study. PLIC is a large survey of the general population of the northern area of Milan (n = 2606) followed at the Center for the Study of Atherosclerosis, </w:t>
      </w:r>
      <w:proofErr w:type="spellStart"/>
      <w:r w:rsidRPr="000C5D5A">
        <w:rPr>
          <w:rFonts w:cs="Calibri"/>
          <w:sz w:val="24"/>
          <w:szCs w:val="24"/>
          <w:lang w:val="en-US"/>
        </w:rPr>
        <w:t>Bassini</w:t>
      </w:r>
      <w:proofErr w:type="spellEnd"/>
      <w:r w:rsidRPr="000C5D5A">
        <w:rPr>
          <w:rFonts w:cs="Calibri"/>
          <w:sz w:val="24"/>
          <w:szCs w:val="24"/>
          <w:lang w:val="en-US"/>
        </w:rPr>
        <w:t xml:space="preserve"> </w:t>
      </w:r>
      <w:r w:rsidR="00172544" w:rsidRPr="000C5D5A">
        <w:rPr>
          <w:rFonts w:cs="Calibri"/>
          <w:sz w:val="24"/>
          <w:szCs w:val="24"/>
          <w:lang w:val="en-US"/>
        </w:rPr>
        <w:t xml:space="preserve">Hospital (Cinisello Balsamo, Milan, Italy). The Study was approved by the Scientific Committee of the </w:t>
      </w:r>
      <w:proofErr w:type="spellStart"/>
      <w:r w:rsidR="00172544" w:rsidRPr="000C5D5A">
        <w:rPr>
          <w:rFonts w:cs="Calibri"/>
          <w:sz w:val="24"/>
          <w:szCs w:val="24"/>
          <w:lang w:val="en-US"/>
        </w:rPr>
        <w:t>Università</w:t>
      </w:r>
      <w:proofErr w:type="spellEnd"/>
      <w:r w:rsidR="008B590B" w:rsidRPr="000C5D5A">
        <w:rPr>
          <w:rFonts w:cs="Calibri"/>
          <w:sz w:val="24"/>
          <w:szCs w:val="24"/>
          <w:lang w:val="en-US"/>
        </w:rPr>
        <w:t xml:space="preserve"> </w:t>
      </w:r>
      <w:proofErr w:type="spellStart"/>
      <w:r w:rsidR="00172544" w:rsidRPr="000C5D5A">
        <w:rPr>
          <w:rFonts w:cs="Calibri"/>
          <w:sz w:val="24"/>
          <w:szCs w:val="24"/>
          <w:lang w:val="en-US"/>
        </w:rPr>
        <w:t>degli</w:t>
      </w:r>
      <w:proofErr w:type="spellEnd"/>
      <w:r w:rsidR="008B590B" w:rsidRPr="000C5D5A">
        <w:rPr>
          <w:rFonts w:cs="Calibri"/>
          <w:sz w:val="24"/>
          <w:szCs w:val="24"/>
          <w:lang w:val="en-US"/>
        </w:rPr>
        <w:t xml:space="preserve"> </w:t>
      </w:r>
      <w:r w:rsidR="00172544" w:rsidRPr="000C5D5A">
        <w:rPr>
          <w:rFonts w:cs="Calibri"/>
          <w:sz w:val="24"/>
          <w:szCs w:val="24"/>
          <w:lang w:val="en-US"/>
        </w:rPr>
        <w:t xml:space="preserve">Studi di Milano (“Cholesterol and Health: Education, Control and </w:t>
      </w:r>
      <w:r w:rsidR="0034415E" w:rsidRPr="000C5D5A">
        <w:rPr>
          <w:rFonts w:cs="Calibri"/>
          <w:sz w:val="24"/>
          <w:szCs w:val="24"/>
          <w:lang w:val="en-US"/>
        </w:rPr>
        <w:t>Knowledge</w:t>
      </w:r>
      <w:r w:rsidR="00172544" w:rsidRPr="000C5D5A">
        <w:rPr>
          <w:rFonts w:cs="Calibri"/>
          <w:sz w:val="24"/>
          <w:szCs w:val="24"/>
          <w:lang w:val="en-US"/>
        </w:rPr>
        <w:t>—Studio CHECK (SEFAP/Pr.0003)—reference number Fa-04-Feb-01) on February 4th, 2001. An informed consent was obtained by participants of the study in accordance with the Declaration of Helsinki.</w:t>
      </w:r>
    </w:p>
    <w:p w14:paraId="12CF8B5B" w14:textId="77777777" w:rsidR="006B19FF" w:rsidRPr="000C5D5A" w:rsidRDefault="006B19FF" w:rsidP="000C5D5A">
      <w:pPr>
        <w:spacing w:after="0" w:line="240" w:lineRule="auto"/>
        <w:jc w:val="both"/>
        <w:rPr>
          <w:rFonts w:cs="Calibri"/>
          <w:sz w:val="24"/>
          <w:szCs w:val="24"/>
          <w:lang w:val="en-US"/>
        </w:rPr>
      </w:pPr>
    </w:p>
    <w:p w14:paraId="3F21DF20" w14:textId="77777777" w:rsidR="00172544" w:rsidRPr="000C5D5A" w:rsidRDefault="00172544" w:rsidP="000C5D5A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  <w:r w:rsidRPr="000C5D5A">
        <w:rPr>
          <w:rFonts w:cs="Calibri"/>
          <w:b/>
          <w:sz w:val="24"/>
          <w:szCs w:val="24"/>
          <w:lang w:val="en-US"/>
        </w:rPr>
        <w:t>Neutrophils characterization and Flow-cytometry</w:t>
      </w:r>
    </w:p>
    <w:p w14:paraId="1179A9E4" w14:textId="77777777" w:rsidR="00172544" w:rsidRPr="000C5D5A" w:rsidRDefault="0062736C" w:rsidP="000C5D5A">
      <w:pPr>
        <w:spacing w:after="0" w:line="240" w:lineRule="auto"/>
        <w:contextualSpacing/>
        <w:jc w:val="both"/>
        <w:rPr>
          <w:rFonts w:cs="Calibri"/>
          <w:sz w:val="24"/>
          <w:szCs w:val="24"/>
          <w:lang w:val="en-US"/>
        </w:rPr>
      </w:pPr>
      <w:r w:rsidRPr="000C5D5A">
        <w:rPr>
          <w:rFonts w:cs="Calibri"/>
          <w:sz w:val="24"/>
          <w:szCs w:val="24"/>
          <w:lang w:val="en-US"/>
        </w:rPr>
        <w:t>A</w:t>
      </w:r>
      <w:r w:rsidR="00172544" w:rsidRPr="000C5D5A">
        <w:rPr>
          <w:rFonts w:cs="Calibri"/>
          <w:sz w:val="24"/>
          <w:szCs w:val="24"/>
          <w:lang w:val="en-US"/>
        </w:rPr>
        <w:t xml:space="preserve">bsolute neutrophils count (ANC) in whole blood and, out of this, the distribution of neutrophils subsets by Flow-Cytometry at basal evaluation </w:t>
      </w:r>
      <w:r w:rsidRPr="000C5D5A">
        <w:rPr>
          <w:rFonts w:cs="Calibri"/>
          <w:sz w:val="24"/>
          <w:szCs w:val="24"/>
          <w:lang w:val="en-US"/>
        </w:rPr>
        <w:t>and after 3 months of treatment were quantified.</w:t>
      </w:r>
    </w:p>
    <w:p w14:paraId="03774C73" w14:textId="77777777" w:rsidR="000876FA" w:rsidRPr="000C5D5A" w:rsidRDefault="0062736C" w:rsidP="000C5D5A">
      <w:pPr>
        <w:spacing w:after="0" w:line="240" w:lineRule="auto"/>
        <w:contextualSpacing/>
        <w:jc w:val="both"/>
        <w:rPr>
          <w:rFonts w:cs="Calibri"/>
          <w:sz w:val="24"/>
          <w:szCs w:val="24"/>
          <w:lang w:val="en-US"/>
        </w:rPr>
      </w:pPr>
      <w:r w:rsidRPr="000C5D5A">
        <w:rPr>
          <w:rFonts w:cs="Calibri"/>
          <w:sz w:val="24"/>
          <w:szCs w:val="24"/>
          <w:lang w:val="en-US"/>
        </w:rPr>
        <w:t xml:space="preserve"> </w:t>
      </w:r>
      <w:r w:rsidR="00DA08EC" w:rsidRPr="000C5D5A">
        <w:rPr>
          <w:rFonts w:cs="Calibri"/>
          <w:sz w:val="24"/>
          <w:szCs w:val="24"/>
          <w:lang w:val="en-US"/>
        </w:rPr>
        <w:t>“Mature” neutrophils were defined as CD62L+CXCR2+, “aged neutrophils” as CD62L-CXCR2+, “activated” neutrophils as “CXCR4+CXCR2</w:t>
      </w:r>
      <w:proofErr w:type="gramStart"/>
      <w:r w:rsidR="00490461" w:rsidRPr="000C5D5A">
        <w:rPr>
          <w:rFonts w:cs="Calibri"/>
          <w:sz w:val="24"/>
          <w:szCs w:val="24"/>
          <w:lang w:val="en-US"/>
        </w:rPr>
        <w:t>-“ (</w:t>
      </w:r>
      <w:proofErr w:type="gramEnd"/>
      <w:r w:rsidR="00DA08EC" w:rsidRPr="000C5D5A">
        <w:rPr>
          <w:rFonts w:cs="Calibri"/>
          <w:sz w:val="24"/>
          <w:szCs w:val="24"/>
          <w:lang w:val="en-US"/>
        </w:rPr>
        <w:t xml:space="preserve">see </w:t>
      </w:r>
      <w:r w:rsidR="00E07041" w:rsidRPr="000C5D5A">
        <w:rPr>
          <w:rFonts w:cs="Calibri"/>
          <w:b/>
          <w:sz w:val="24"/>
          <w:szCs w:val="24"/>
          <w:lang w:val="en-US"/>
        </w:rPr>
        <w:t>Supplemental Figure 1</w:t>
      </w:r>
      <w:r w:rsidR="00DA08EC" w:rsidRPr="000C5D5A">
        <w:rPr>
          <w:rFonts w:cs="Calibri"/>
          <w:sz w:val="24"/>
          <w:szCs w:val="24"/>
          <w:lang w:val="en-US"/>
        </w:rPr>
        <w:t xml:space="preserve"> for detailed gating strategy). In a separate gating strategy, “Pre-neutrophils” were defined as (CD49d-CD101-) and “immature neutrophils” were defined as (CD16+CD10-) (see </w:t>
      </w:r>
      <w:r w:rsidR="00DA08EC" w:rsidRPr="000C5D5A">
        <w:rPr>
          <w:rFonts w:cs="Calibri"/>
          <w:b/>
          <w:sz w:val="24"/>
          <w:szCs w:val="24"/>
          <w:lang w:val="en-US"/>
        </w:rPr>
        <w:t>Supplemental Figure 2</w:t>
      </w:r>
      <w:r w:rsidR="00DA08EC" w:rsidRPr="000C5D5A">
        <w:rPr>
          <w:rFonts w:cs="Calibri"/>
          <w:sz w:val="24"/>
          <w:szCs w:val="24"/>
          <w:lang w:val="en-US"/>
        </w:rPr>
        <w:t xml:space="preserve"> for detailed gating strategy).</w:t>
      </w:r>
    </w:p>
    <w:p w14:paraId="12BC893C" w14:textId="7741E187" w:rsidR="00172544" w:rsidRPr="000C5D5A" w:rsidRDefault="00172544" w:rsidP="000C5D5A">
      <w:pPr>
        <w:spacing w:after="0" w:line="240" w:lineRule="auto"/>
        <w:jc w:val="both"/>
        <w:rPr>
          <w:rFonts w:cs="Calibri"/>
          <w:sz w:val="24"/>
          <w:szCs w:val="24"/>
          <w:lang w:val="en-US"/>
        </w:rPr>
      </w:pPr>
      <w:r w:rsidRPr="000C5D5A">
        <w:rPr>
          <w:rFonts w:cs="Calibri"/>
          <w:sz w:val="24"/>
          <w:szCs w:val="24"/>
          <w:lang w:val="en-US"/>
        </w:rPr>
        <w:lastRenderedPageBreak/>
        <w:t>All flow cytometry antibodies were used at 1:100 dilutions unless otherwise specified. 100 µL of blood were stained for the mixture of antibodies for the immunophenotyping</w:t>
      </w:r>
      <w:r w:rsidR="008B590B" w:rsidRPr="000C5D5A">
        <w:rPr>
          <w:rFonts w:cs="Calibri"/>
          <w:sz w:val="24"/>
          <w:szCs w:val="24"/>
          <w:lang w:val="en-US"/>
        </w:rPr>
        <w:t xml:space="preserve"> </w:t>
      </w:r>
      <w:r w:rsidRPr="000C5D5A">
        <w:rPr>
          <w:rFonts w:cs="Calibri"/>
          <w:sz w:val="24"/>
          <w:szCs w:val="24"/>
          <w:lang w:val="en-US"/>
        </w:rPr>
        <w:t xml:space="preserve">of the </w:t>
      </w:r>
      <w:proofErr w:type="gramStart"/>
      <w:r w:rsidRPr="000C5D5A">
        <w:rPr>
          <w:rFonts w:cs="Calibri"/>
          <w:sz w:val="24"/>
          <w:szCs w:val="24"/>
          <w:lang w:val="en-US"/>
        </w:rPr>
        <w:t>neutrophils</w:t>
      </w:r>
      <w:proofErr w:type="gramEnd"/>
      <w:r w:rsidRPr="000C5D5A">
        <w:rPr>
          <w:rFonts w:cs="Calibri"/>
          <w:sz w:val="24"/>
          <w:szCs w:val="24"/>
          <w:lang w:val="en-US"/>
        </w:rPr>
        <w:t xml:space="preserve"> subsets. The different gating strategies for neutrophils subsets are presented in </w:t>
      </w:r>
      <w:r w:rsidRPr="000C5D5A">
        <w:rPr>
          <w:rFonts w:cs="Calibri"/>
          <w:b/>
          <w:sz w:val="24"/>
          <w:szCs w:val="24"/>
          <w:lang w:val="en-US"/>
        </w:rPr>
        <w:t>Supplementary Figure</w:t>
      </w:r>
      <w:r w:rsidR="0062736C" w:rsidRPr="000C5D5A">
        <w:rPr>
          <w:rFonts w:cs="Calibri"/>
          <w:b/>
          <w:sz w:val="24"/>
          <w:szCs w:val="24"/>
          <w:lang w:val="en-US"/>
        </w:rPr>
        <w:t xml:space="preserve"> 1</w:t>
      </w:r>
      <w:r w:rsidRPr="000C5D5A">
        <w:rPr>
          <w:rFonts w:cs="Calibri"/>
          <w:sz w:val="24"/>
          <w:szCs w:val="24"/>
          <w:lang w:val="en-US"/>
        </w:rPr>
        <w:t>. After lysis of red blood cells and fixations (</w:t>
      </w:r>
      <w:proofErr w:type="spellStart"/>
      <w:r w:rsidRPr="000C5D5A">
        <w:rPr>
          <w:rFonts w:cs="Calibri"/>
          <w:sz w:val="24"/>
          <w:szCs w:val="24"/>
          <w:lang w:val="en-US"/>
        </w:rPr>
        <w:t>eBioscience</w:t>
      </w:r>
      <w:proofErr w:type="spellEnd"/>
      <w:r w:rsidRPr="000C5D5A">
        <w:rPr>
          <w:rFonts w:cs="Calibri"/>
          <w:sz w:val="24"/>
          <w:szCs w:val="24"/>
          <w:lang w:val="en-US"/>
        </w:rPr>
        <w:t xml:space="preserve">™ 1-step Fix/Lyse Solution (10X) diluted 1:10 in distilled water (Cat#: 00-5333-54, </w:t>
      </w:r>
      <w:proofErr w:type="spellStart"/>
      <w:r w:rsidRPr="000C5D5A">
        <w:rPr>
          <w:rFonts w:cs="Calibri"/>
          <w:sz w:val="24"/>
          <w:szCs w:val="24"/>
          <w:lang w:val="en-US"/>
        </w:rPr>
        <w:t>ThermoFisher</w:t>
      </w:r>
      <w:proofErr w:type="spellEnd"/>
      <w:r w:rsidRPr="000C5D5A">
        <w:rPr>
          <w:rFonts w:cs="Calibri"/>
          <w:sz w:val="24"/>
          <w:szCs w:val="24"/>
          <w:lang w:val="en-US"/>
        </w:rPr>
        <w:t xml:space="preserve"> Scientific</w:t>
      </w:r>
      <w:r w:rsidRPr="000C5D5A">
        <w:rPr>
          <w:rFonts w:cs="Calibri"/>
          <w:sz w:val="24"/>
          <w:szCs w:val="24"/>
          <w:lang w:val="en-US"/>
        </w:rPr>
        <w:sym w:font="Symbol" w:char="F0E2"/>
      </w:r>
      <w:r w:rsidRPr="000C5D5A">
        <w:rPr>
          <w:rFonts w:cs="Calibri"/>
          <w:sz w:val="24"/>
          <w:szCs w:val="24"/>
          <w:lang w:val="en-US"/>
        </w:rPr>
        <w:t>), cell suspension was washed twice (Hank’s Balanced Salt Solution (HBSS) 1x, without Magnesium, without Calcium, without HCO</w:t>
      </w:r>
      <w:r w:rsidRPr="000C5D5A">
        <w:rPr>
          <w:rFonts w:cs="Calibri"/>
          <w:sz w:val="24"/>
          <w:szCs w:val="24"/>
          <w:vertAlign w:val="subscript"/>
          <w:lang w:val="en-US"/>
        </w:rPr>
        <w:t>3</w:t>
      </w:r>
      <w:r w:rsidRPr="000C5D5A">
        <w:rPr>
          <w:rFonts w:cs="Calibri"/>
          <w:sz w:val="24"/>
          <w:szCs w:val="24"/>
          <w:vertAlign w:val="superscript"/>
          <w:lang w:val="en-US"/>
        </w:rPr>
        <w:t>-</w:t>
      </w:r>
      <w:r w:rsidRPr="000C5D5A">
        <w:rPr>
          <w:rFonts w:cs="Calibri"/>
          <w:sz w:val="24"/>
          <w:szCs w:val="24"/>
          <w:lang w:val="en-US"/>
        </w:rPr>
        <w:t xml:space="preserve"> and without phenol red). Cells were re-suspended in 250 </w:t>
      </w:r>
      <w:proofErr w:type="spellStart"/>
      <w:r w:rsidRPr="000C5D5A">
        <w:rPr>
          <w:rFonts w:cs="Calibri"/>
          <w:sz w:val="24"/>
          <w:szCs w:val="24"/>
          <w:lang w:val="en-US"/>
        </w:rPr>
        <w:t>uL</w:t>
      </w:r>
      <w:proofErr w:type="spellEnd"/>
      <w:r w:rsidRPr="000C5D5A">
        <w:rPr>
          <w:rFonts w:cs="Calibri"/>
          <w:sz w:val="24"/>
          <w:szCs w:val="24"/>
          <w:lang w:val="en-US"/>
        </w:rPr>
        <w:t xml:space="preserve"> of HBS</w:t>
      </w:r>
      <w:r w:rsidR="00272774" w:rsidRPr="000C5D5A">
        <w:rPr>
          <w:rFonts w:cs="Calibri"/>
          <w:sz w:val="24"/>
          <w:szCs w:val="24"/>
          <w:lang w:val="en-US"/>
        </w:rPr>
        <w:t>S</w:t>
      </w:r>
      <w:r w:rsidRPr="000C5D5A">
        <w:rPr>
          <w:rFonts w:cs="Calibri"/>
          <w:sz w:val="24"/>
          <w:szCs w:val="24"/>
          <w:lang w:val="en-US"/>
        </w:rPr>
        <w:t xml:space="preserve"> and were then acquired with </w:t>
      </w:r>
      <w:proofErr w:type="spellStart"/>
      <w:r w:rsidRPr="000C5D5A">
        <w:rPr>
          <w:rFonts w:cs="Calibri"/>
          <w:sz w:val="24"/>
          <w:szCs w:val="24"/>
          <w:lang w:val="en-US"/>
        </w:rPr>
        <w:t>Novocyte</w:t>
      </w:r>
      <w:proofErr w:type="spellEnd"/>
      <w:r w:rsidRPr="000C5D5A">
        <w:rPr>
          <w:rFonts w:cs="Calibri"/>
          <w:sz w:val="24"/>
          <w:szCs w:val="24"/>
          <w:lang w:val="en-US"/>
        </w:rPr>
        <w:t xml:space="preserve"> 3000 Flow Cytometry platform</w:t>
      </w:r>
      <w:r w:rsidR="0062736C" w:rsidRPr="000C5D5A">
        <w:rPr>
          <w:rFonts w:cs="Calibri"/>
          <w:sz w:val="24"/>
          <w:szCs w:val="24"/>
          <w:lang w:val="en-US"/>
        </w:rPr>
        <w:t xml:space="preserve"> </w:t>
      </w:r>
      <w:r w:rsidRPr="000C5D5A">
        <w:rPr>
          <w:rFonts w:cs="Calibri"/>
          <w:sz w:val="24"/>
          <w:szCs w:val="24"/>
          <w:lang w:val="en-US"/>
        </w:rPr>
        <w:t xml:space="preserve">(ACEA Biosciences). Absolute cell count was expressed as cells/microliter by normalizing the total number of events for the 100 </w:t>
      </w:r>
      <w:proofErr w:type="spellStart"/>
      <w:r w:rsidRPr="000C5D5A">
        <w:rPr>
          <w:rFonts w:cs="Calibri"/>
          <w:sz w:val="24"/>
          <w:szCs w:val="24"/>
          <w:lang w:val="en-US"/>
        </w:rPr>
        <w:t>uL</w:t>
      </w:r>
      <w:proofErr w:type="spellEnd"/>
      <w:r w:rsidRPr="000C5D5A">
        <w:rPr>
          <w:rFonts w:cs="Calibri"/>
          <w:sz w:val="24"/>
          <w:szCs w:val="24"/>
          <w:lang w:val="en-US"/>
        </w:rPr>
        <w:t xml:space="preserve"> acquired from the </w:t>
      </w:r>
      <w:proofErr w:type="gramStart"/>
      <w:r w:rsidRPr="000C5D5A">
        <w:rPr>
          <w:rFonts w:cs="Calibri"/>
          <w:sz w:val="24"/>
          <w:szCs w:val="24"/>
          <w:lang w:val="en-US"/>
        </w:rPr>
        <w:t>250 microliter</w:t>
      </w:r>
      <w:proofErr w:type="gramEnd"/>
      <w:r w:rsidRPr="000C5D5A">
        <w:rPr>
          <w:rFonts w:cs="Calibri"/>
          <w:sz w:val="24"/>
          <w:szCs w:val="24"/>
          <w:lang w:val="en-US"/>
        </w:rPr>
        <w:t xml:space="preserve"> cell suspension. Finally, for </w:t>
      </w:r>
      <w:r w:rsidR="0019745A" w:rsidRPr="000C5D5A">
        <w:rPr>
          <w:rFonts w:cs="Calibri"/>
          <w:sz w:val="24"/>
          <w:szCs w:val="24"/>
          <w:lang w:val="en-US"/>
        </w:rPr>
        <w:t xml:space="preserve">3 </w:t>
      </w:r>
      <w:r w:rsidRPr="000C5D5A">
        <w:rPr>
          <w:rFonts w:cs="Calibri"/>
          <w:sz w:val="24"/>
          <w:szCs w:val="24"/>
          <w:lang w:val="en-US"/>
        </w:rPr>
        <w:t xml:space="preserve">out of 4 patients we isolated and stored in liquid nitrogen circulating neutrophils by density-gradient centrifugation (density gradient with </w:t>
      </w:r>
      <w:proofErr w:type="spellStart"/>
      <w:r w:rsidRPr="000C5D5A">
        <w:rPr>
          <w:rFonts w:cs="Calibri"/>
          <w:sz w:val="24"/>
          <w:szCs w:val="24"/>
          <w:lang w:val="en-US"/>
        </w:rPr>
        <w:t>Histopaque</w:t>
      </w:r>
      <w:r w:rsidRPr="000C5D5A">
        <w:rPr>
          <w:rFonts w:cs="Calibri"/>
          <w:sz w:val="24"/>
          <w:szCs w:val="24"/>
          <w:vertAlign w:val="superscript"/>
          <w:lang w:val="en-US"/>
        </w:rPr>
        <w:t>TM</w:t>
      </w:r>
      <w:proofErr w:type="spellEnd"/>
      <w:r w:rsidRPr="000C5D5A">
        <w:rPr>
          <w:rFonts w:cs="Calibri"/>
          <w:sz w:val="24"/>
          <w:szCs w:val="24"/>
          <w:lang w:val="en-US"/>
        </w:rPr>
        <w:t xml:space="preserve"> 1077 and 1.119 g/ml) for future cellular characterizations.</w:t>
      </w:r>
    </w:p>
    <w:p w14:paraId="65E971C6" w14:textId="77777777" w:rsidR="00172544" w:rsidRPr="000C5D5A" w:rsidRDefault="00172544" w:rsidP="000C5D5A">
      <w:pPr>
        <w:spacing w:after="0" w:line="240" w:lineRule="auto"/>
        <w:jc w:val="both"/>
        <w:rPr>
          <w:rFonts w:cs="Calibri"/>
          <w:b/>
          <w:bCs/>
          <w:sz w:val="24"/>
          <w:szCs w:val="24"/>
          <w:lang w:val="en-US"/>
        </w:rPr>
      </w:pPr>
      <w:r w:rsidRPr="000C5D5A">
        <w:rPr>
          <w:rFonts w:cs="Calibri"/>
          <w:b/>
          <w:bCs/>
          <w:sz w:val="24"/>
          <w:szCs w:val="24"/>
          <w:lang w:val="en-US"/>
        </w:rPr>
        <w:br w:type="page"/>
      </w:r>
    </w:p>
    <w:p w14:paraId="47BEB4DC" w14:textId="77777777" w:rsidR="00172544" w:rsidRPr="000C5D5A" w:rsidRDefault="00172544" w:rsidP="000C5D5A">
      <w:pPr>
        <w:spacing w:after="0" w:line="240" w:lineRule="auto"/>
        <w:jc w:val="both"/>
        <w:rPr>
          <w:rFonts w:cs="Calibri"/>
          <w:b/>
          <w:bCs/>
          <w:sz w:val="24"/>
          <w:szCs w:val="24"/>
          <w:lang w:val="en-US"/>
        </w:rPr>
      </w:pPr>
      <w:r w:rsidRPr="000C5D5A">
        <w:rPr>
          <w:rFonts w:cs="Calibri"/>
          <w:b/>
          <w:bCs/>
          <w:sz w:val="24"/>
          <w:szCs w:val="24"/>
          <w:lang w:val="en-US"/>
        </w:rPr>
        <w:lastRenderedPageBreak/>
        <w:t>Supplemental Figure 1. Flow-cytometry Gating strategy</w:t>
      </w:r>
      <w:r w:rsidR="0062736C" w:rsidRPr="000C5D5A">
        <w:rPr>
          <w:rFonts w:cs="Calibri"/>
          <w:b/>
          <w:bCs/>
          <w:sz w:val="24"/>
          <w:szCs w:val="24"/>
          <w:lang w:val="en-US"/>
        </w:rPr>
        <w:t xml:space="preserve"> </w:t>
      </w:r>
      <w:r w:rsidRPr="000C5D5A">
        <w:rPr>
          <w:rFonts w:cs="Calibri"/>
          <w:b/>
          <w:bCs/>
          <w:sz w:val="24"/>
          <w:szCs w:val="24"/>
          <w:lang w:val="en-US"/>
        </w:rPr>
        <w:t>for the quantification of mature, aged and activated neutrophils.</w:t>
      </w:r>
    </w:p>
    <w:p w14:paraId="7A2D4664" w14:textId="77777777" w:rsidR="00172544" w:rsidRPr="000C5D5A" w:rsidRDefault="003312CA" w:rsidP="000C5D5A">
      <w:pPr>
        <w:spacing w:after="0" w:line="240" w:lineRule="auto"/>
        <w:jc w:val="both"/>
        <w:rPr>
          <w:rFonts w:cs="Calibri"/>
          <w:sz w:val="24"/>
          <w:szCs w:val="24"/>
          <w:lang w:val="en-US"/>
        </w:rPr>
      </w:pPr>
      <w:r w:rsidRPr="000C5D5A">
        <w:rPr>
          <w:rFonts w:cs="Calibri"/>
          <w:b/>
          <w:noProof/>
          <w:sz w:val="24"/>
          <w:szCs w:val="24"/>
          <w:lang w:eastAsia="it-IT"/>
        </w:rPr>
        <w:drawing>
          <wp:inline distT="0" distB="0" distL="0" distR="0" wp14:anchorId="2F01C736" wp14:editId="72442706">
            <wp:extent cx="5057775" cy="2124075"/>
            <wp:effectExtent l="0" t="0" r="9525" b="0"/>
            <wp:docPr id="1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2124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5F26ECD" w14:textId="77777777" w:rsidR="006B19FF" w:rsidRPr="000C5D5A" w:rsidRDefault="006B19FF" w:rsidP="000C5D5A">
      <w:pPr>
        <w:spacing w:after="0" w:line="240" w:lineRule="auto"/>
        <w:jc w:val="both"/>
        <w:rPr>
          <w:rFonts w:cs="Calibri"/>
          <w:b/>
          <w:bCs/>
          <w:sz w:val="24"/>
          <w:szCs w:val="24"/>
          <w:lang w:val="en-US"/>
        </w:rPr>
      </w:pPr>
    </w:p>
    <w:p w14:paraId="30918DB5" w14:textId="77777777" w:rsidR="006B19FF" w:rsidRPr="000C5D5A" w:rsidRDefault="006B19FF" w:rsidP="000C5D5A">
      <w:pPr>
        <w:spacing w:after="0" w:line="240" w:lineRule="auto"/>
        <w:jc w:val="both"/>
        <w:rPr>
          <w:rFonts w:cs="Calibri"/>
          <w:b/>
          <w:bCs/>
          <w:sz w:val="24"/>
          <w:szCs w:val="24"/>
          <w:lang w:val="en-US"/>
        </w:rPr>
      </w:pPr>
    </w:p>
    <w:p w14:paraId="5AF62D6C" w14:textId="77777777" w:rsidR="00172544" w:rsidRPr="000C5D5A" w:rsidRDefault="00172544" w:rsidP="000C5D5A">
      <w:pPr>
        <w:spacing w:after="0" w:line="240" w:lineRule="auto"/>
        <w:jc w:val="both"/>
        <w:rPr>
          <w:rFonts w:cs="Calibri"/>
          <w:b/>
          <w:bCs/>
          <w:sz w:val="24"/>
          <w:szCs w:val="24"/>
          <w:lang w:val="en-US"/>
        </w:rPr>
      </w:pPr>
      <w:r w:rsidRPr="000C5D5A">
        <w:rPr>
          <w:rFonts w:cs="Calibri"/>
          <w:b/>
          <w:bCs/>
          <w:sz w:val="24"/>
          <w:szCs w:val="24"/>
          <w:lang w:val="en-US"/>
        </w:rPr>
        <w:t>Supplemental Figure 2. Flow-cytometry Gating strategy</w:t>
      </w:r>
      <w:r w:rsidR="0062736C" w:rsidRPr="000C5D5A">
        <w:rPr>
          <w:rFonts w:cs="Calibri"/>
          <w:b/>
          <w:bCs/>
          <w:sz w:val="24"/>
          <w:szCs w:val="24"/>
          <w:lang w:val="en-US"/>
        </w:rPr>
        <w:t xml:space="preserve"> </w:t>
      </w:r>
      <w:r w:rsidRPr="000C5D5A">
        <w:rPr>
          <w:rFonts w:cs="Calibri"/>
          <w:b/>
          <w:bCs/>
          <w:sz w:val="24"/>
          <w:szCs w:val="24"/>
          <w:lang w:val="en-US"/>
        </w:rPr>
        <w:t>for the quantification of Pre-neutrophils, and Immature neutrophils.</w:t>
      </w:r>
    </w:p>
    <w:p w14:paraId="31396BD1" w14:textId="77777777" w:rsidR="00172544" w:rsidRPr="000C5D5A" w:rsidRDefault="003312CA" w:rsidP="000C5D5A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  <w:r w:rsidRPr="000C5D5A">
        <w:rPr>
          <w:rFonts w:cs="Calibri"/>
          <w:b/>
          <w:noProof/>
          <w:sz w:val="24"/>
          <w:szCs w:val="24"/>
          <w:lang w:eastAsia="it-IT"/>
        </w:rPr>
        <w:drawing>
          <wp:inline distT="0" distB="0" distL="0" distR="0" wp14:anchorId="3B9A0B2A" wp14:editId="1FAB1902">
            <wp:extent cx="3086100" cy="2733675"/>
            <wp:effectExtent l="0" t="0" r="0" b="0"/>
            <wp:docPr id="2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9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733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2E9F3C4" w14:textId="77777777" w:rsidR="006B19FF" w:rsidRPr="000C5D5A" w:rsidRDefault="006B19FF" w:rsidP="000C5D5A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</w:p>
    <w:p w14:paraId="64395A93" w14:textId="77777777" w:rsidR="006B19FF" w:rsidRPr="000C5D5A" w:rsidRDefault="006B19FF" w:rsidP="000C5D5A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</w:p>
    <w:p w14:paraId="0754B856" w14:textId="77777777" w:rsidR="006B19FF" w:rsidRPr="000C5D5A" w:rsidRDefault="006B19FF" w:rsidP="000C5D5A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</w:p>
    <w:p w14:paraId="58307A2E" w14:textId="77777777" w:rsidR="006B19FF" w:rsidRPr="000C5D5A" w:rsidRDefault="006B19FF" w:rsidP="000C5D5A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</w:p>
    <w:p w14:paraId="56CC26BA" w14:textId="77777777" w:rsidR="006B19FF" w:rsidRPr="000C5D5A" w:rsidRDefault="006B19FF" w:rsidP="000C5D5A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</w:p>
    <w:p w14:paraId="70F69C9D" w14:textId="77777777" w:rsidR="006B19FF" w:rsidRPr="000C5D5A" w:rsidRDefault="006B19FF" w:rsidP="000C5D5A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</w:p>
    <w:p w14:paraId="3FE31438" w14:textId="77777777" w:rsidR="006B19FF" w:rsidRPr="000C5D5A" w:rsidRDefault="006B19FF" w:rsidP="000C5D5A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</w:p>
    <w:p w14:paraId="058B7274" w14:textId="77777777" w:rsidR="006B19FF" w:rsidRPr="000C5D5A" w:rsidRDefault="006B19FF" w:rsidP="000C5D5A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</w:p>
    <w:p w14:paraId="51B271E7" w14:textId="77777777" w:rsidR="006B19FF" w:rsidRPr="000C5D5A" w:rsidRDefault="006B19FF" w:rsidP="000C5D5A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</w:p>
    <w:p w14:paraId="45C899BD" w14:textId="77777777" w:rsidR="006B19FF" w:rsidRPr="000C5D5A" w:rsidRDefault="006B19FF" w:rsidP="000C5D5A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</w:p>
    <w:p w14:paraId="3BBEB3F0" w14:textId="77777777" w:rsidR="006B19FF" w:rsidRPr="000C5D5A" w:rsidRDefault="006B19FF" w:rsidP="000C5D5A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</w:p>
    <w:p w14:paraId="1E09D495" w14:textId="77777777" w:rsidR="006B19FF" w:rsidRPr="000C5D5A" w:rsidRDefault="006B19FF" w:rsidP="000C5D5A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</w:p>
    <w:p w14:paraId="7A2D1C29" w14:textId="77777777" w:rsidR="006B19FF" w:rsidRPr="000C5D5A" w:rsidRDefault="006B19FF" w:rsidP="000C5D5A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</w:p>
    <w:p w14:paraId="2F9E4E67" w14:textId="77777777" w:rsidR="006B19FF" w:rsidRPr="000C5D5A" w:rsidRDefault="006B19FF" w:rsidP="000C5D5A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</w:p>
    <w:p w14:paraId="6732827C" w14:textId="77777777" w:rsidR="000C5D5A" w:rsidRPr="000C5D5A" w:rsidRDefault="000C5D5A" w:rsidP="000C5D5A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</w:p>
    <w:p w14:paraId="17C4AA50" w14:textId="77777777" w:rsidR="006B19FF" w:rsidRPr="000C5D5A" w:rsidRDefault="006B19FF" w:rsidP="000C5D5A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</w:p>
    <w:p w14:paraId="6EC67BAD" w14:textId="77777777" w:rsidR="00172544" w:rsidRPr="000C5D5A" w:rsidRDefault="00172544" w:rsidP="000C5D5A">
      <w:pPr>
        <w:spacing w:after="0" w:line="240" w:lineRule="auto"/>
        <w:jc w:val="both"/>
        <w:rPr>
          <w:rFonts w:cs="Calibri"/>
          <w:sz w:val="24"/>
          <w:szCs w:val="24"/>
          <w:lang w:val="en-US"/>
        </w:rPr>
      </w:pPr>
      <w:r w:rsidRPr="000C5D5A">
        <w:rPr>
          <w:rFonts w:cs="Calibri"/>
          <w:b/>
          <w:sz w:val="24"/>
          <w:szCs w:val="24"/>
          <w:lang w:val="en-US"/>
        </w:rPr>
        <w:lastRenderedPageBreak/>
        <w:t xml:space="preserve">Supplemental Table 1. </w:t>
      </w:r>
      <w:r w:rsidRPr="000C5D5A">
        <w:rPr>
          <w:rFonts w:cs="Calibri"/>
          <w:sz w:val="24"/>
          <w:szCs w:val="24"/>
          <w:lang w:val="en-US"/>
        </w:rPr>
        <w:t>List of antibodies used for the gating strategies.</w:t>
      </w:r>
    </w:p>
    <w:p w14:paraId="4F839A07" w14:textId="77777777" w:rsidR="000C5D5A" w:rsidRPr="000C5D5A" w:rsidRDefault="000C5D5A" w:rsidP="000C5D5A">
      <w:pPr>
        <w:spacing w:after="0" w:line="240" w:lineRule="auto"/>
        <w:jc w:val="both"/>
        <w:rPr>
          <w:rFonts w:cs="Calibri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172544" w:rsidRPr="000C5D5A" w14:paraId="0BB9396D" w14:textId="77777777" w:rsidTr="00B644CA">
        <w:tc>
          <w:tcPr>
            <w:tcW w:w="3209" w:type="dxa"/>
            <w:shd w:val="clear" w:color="auto" w:fill="auto"/>
          </w:tcPr>
          <w:p w14:paraId="06B8D3E4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b/>
                <w:sz w:val="24"/>
                <w:szCs w:val="24"/>
                <w:lang w:val="en-US"/>
              </w:rPr>
            </w:pPr>
            <w:r w:rsidRPr="000C5D5A">
              <w:rPr>
                <w:rFonts w:cs="Calibri"/>
                <w:b/>
                <w:sz w:val="24"/>
                <w:szCs w:val="24"/>
                <w:lang w:val="en-US"/>
              </w:rPr>
              <w:t>Antibodies</w:t>
            </w:r>
          </w:p>
        </w:tc>
        <w:tc>
          <w:tcPr>
            <w:tcW w:w="3209" w:type="dxa"/>
            <w:shd w:val="clear" w:color="auto" w:fill="auto"/>
          </w:tcPr>
          <w:p w14:paraId="7BA58108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b/>
                <w:sz w:val="24"/>
                <w:szCs w:val="24"/>
                <w:lang w:val="en-US"/>
              </w:rPr>
            </w:pPr>
            <w:r w:rsidRPr="000C5D5A">
              <w:rPr>
                <w:rFonts w:cs="Calibri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3210" w:type="dxa"/>
            <w:shd w:val="clear" w:color="auto" w:fill="auto"/>
          </w:tcPr>
          <w:p w14:paraId="1753FA62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b/>
                <w:sz w:val="24"/>
                <w:szCs w:val="24"/>
                <w:lang w:val="en-US"/>
              </w:rPr>
            </w:pPr>
            <w:r w:rsidRPr="000C5D5A">
              <w:rPr>
                <w:rFonts w:cs="Calibri"/>
                <w:b/>
                <w:sz w:val="24"/>
                <w:szCs w:val="24"/>
                <w:lang w:val="en-US"/>
              </w:rPr>
              <w:t>Identifier</w:t>
            </w:r>
          </w:p>
        </w:tc>
      </w:tr>
      <w:tr w:rsidR="00172544" w:rsidRPr="000C5D5A" w14:paraId="43D47B6E" w14:textId="77777777" w:rsidTr="00B644CA">
        <w:tc>
          <w:tcPr>
            <w:tcW w:w="3209" w:type="dxa"/>
            <w:shd w:val="clear" w:color="auto" w:fill="auto"/>
          </w:tcPr>
          <w:p w14:paraId="5BDCCA6F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0C5D5A">
              <w:rPr>
                <w:rFonts w:cs="Calibri"/>
                <w:sz w:val="24"/>
                <w:szCs w:val="24"/>
                <w:lang w:val="en-US"/>
              </w:rPr>
              <w:t>Human monoclonal anti-CD45 APC/Cy7</w:t>
            </w:r>
          </w:p>
        </w:tc>
        <w:tc>
          <w:tcPr>
            <w:tcW w:w="3209" w:type="dxa"/>
            <w:shd w:val="clear" w:color="auto" w:fill="auto"/>
          </w:tcPr>
          <w:p w14:paraId="404EFB3C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0C5D5A">
              <w:rPr>
                <w:rFonts w:cs="Calibri"/>
                <w:sz w:val="24"/>
                <w:szCs w:val="24"/>
                <w:lang w:val="en-US"/>
              </w:rPr>
              <w:t>BD Pharmingen</w:t>
            </w:r>
            <w:r w:rsidRPr="000C5D5A">
              <w:rPr>
                <w:rFonts w:cs="Calibri"/>
                <w:sz w:val="24"/>
                <w:szCs w:val="24"/>
                <w:lang w:val="en-US"/>
              </w:rPr>
              <w:sym w:font="Symbol" w:char="F0E2"/>
            </w:r>
          </w:p>
        </w:tc>
        <w:tc>
          <w:tcPr>
            <w:tcW w:w="3210" w:type="dxa"/>
            <w:shd w:val="clear" w:color="auto" w:fill="auto"/>
          </w:tcPr>
          <w:p w14:paraId="310910C1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0C5D5A">
              <w:rPr>
                <w:rFonts w:cs="Calibri"/>
                <w:sz w:val="24"/>
                <w:szCs w:val="24"/>
                <w:lang w:val="en-US"/>
              </w:rPr>
              <w:t>Cat#: 557833; clone: 2D1 (RUO)</w:t>
            </w:r>
          </w:p>
        </w:tc>
      </w:tr>
      <w:tr w:rsidR="00172544" w:rsidRPr="000C5D5A" w14:paraId="774E1646" w14:textId="77777777" w:rsidTr="00B644CA">
        <w:tc>
          <w:tcPr>
            <w:tcW w:w="3209" w:type="dxa"/>
            <w:shd w:val="clear" w:color="auto" w:fill="auto"/>
          </w:tcPr>
          <w:p w14:paraId="498FF118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0C5D5A">
              <w:rPr>
                <w:rFonts w:cs="Calibri"/>
                <w:sz w:val="24"/>
                <w:szCs w:val="24"/>
                <w:lang w:val="en-US"/>
              </w:rPr>
              <w:t xml:space="preserve">Human monoclonal anti-CD3 </w:t>
            </w:r>
            <w:proofErr w:type="spellStart"/>
            <w:r w:rsidRPr="000C5D5A">
              <w:rPr>
                <w:rFonts w:cs="Calibri"/>
                <w:sz w:val="24"/>
                <w:szCs w:val="24"/>
                <w:lang w:val="en-US"/>
              </w:rPr>
              <w:t>PerCP</w:t>
            </w:r>
            <w:proofErr w:type="spellEnd"/>
          </w:p>
        </w:tc>
        <w:tc>
          <w:tcPr>
            <w:tcW w:w="3209" w:type="dxa"/>
            <w:shd w:val="clear" w:color="auto" w:fill="auto"/>
          </w:tcPr>
          <w:p w14:paraId="32210029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proofErr w:type="spellStart"/>
            <w:r w:rsidRPr="000C5D5A">
              <w:rPr>
                <w:rFonts w:cs="Calibri"/>
                <w:sz w:val="24"/>
                <w:szCs w:val="24"/>
                <w:lang w:val="en-US"/>
              </w:rPr>
              <w:t>Biolegend</w:t>
            </w:r>
            <w:proofErr w:type="spellEnd"/>
            <w:r w:rsidRPr="000C5D5A">
              <w:rPr>
                <w:rFonts w:cs="Calibri"/>
                <w:sz w:val="24"/>
                <w:szCs w:val="24"/>
                <w:lang w:val="en-US"/>
              </w:rPr>
              <w:sym w:font="Symbol" w:char="F0E2"/>
            </w:r>
          </w:p>
        </w:tc>
        <w:tc>
          <w:tcPr>
            <w:tcW w:w="3210" w:type="dxa"/>
            <w:shd w:val="clear" w:color="auto" w:fill="auto"/>
          </w:tcPr>
          <w:p w14:paraId="370FE196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0C5D5A">
              <w:rPr>
                <w:rFonts w:cs="Calibri"/>
                <w:sz w:val="24"/>
                <w:szCs w:val="24"/>
                <w:lang w:val="en-US"/>
              </w:rPr>
              <w:t>Cat#: 300428; clone: UCHT1</w:t>
            </w:r>
          </w:p>
        </w:tc>
      </w:tr>
      <w:tr w:rsidR="00172544" w:rsidRPr="000C5D5A" w14:paraId="72A12E71" w14:textId="77777777" w:rsidTr="00B644CA">
        <w:tc>
          <w:tcPr>
            <w:tcW w:w="3209" w:type="dxa"/>
            <w:shd w:val="clear" w:color="auto" w:fill="auto"/>
          </w:tcPr>
          <w:p w14:paraId="09B97305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0C5D5A">
              <w:rPr>
                <w:rFonts w:cs="Calibri"/>
                <w:sz w:val="24"/>
                <w:szCs w:val="24"/>
                <w:lang w:val="en-US"/>
              </w:rPr>
              <w:t>Human monoclonal anti-CD34 APC</w:t>
            </w:r>
          </w:p>
        </w:tc>
        <w:tc>
          <w:tcPr>
            <w:tcW w:w="3209" w:type="dxa"/>
            <w:shd w:val="clear" w:color="auto" w:fill="auto"/>
          </w:tcPr>
          <w:p w14:paraId="2A7E3666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0C5D5A">
              <w:rPr>
                <w:rFonts w:cs="Calibri"/>
                <w:sz w:val="24"/>
                <w:szCs w:val="24"/>
                <w:lang w:val="en-US"/>
              </w:rPr>
              <w:t>BD Pharmingen</w:t>
            </w:r>
            <w:r w:rsidRPr="000C5D5A">
              <w:rPr>
                <w:rFonts w:cs="Calibri"/>
                <w:sz w:val="24"/>
                <w:szCs w:val="24"/>
                <w:lang w:val="en-US"/>
              </w:rPr>
              <w:sym w:font="Symbol" w:char="F0E2"/>
            </w:r>
          </w:p>
        </w:tc>
        <w:tc>
          <w:tcPr>
            <w:tcW w:w="3210" w:type="dxa"/>
            <w:shd w:val="clear" w:color="auto" w:fill="auto"/>
          </w:tcPr>
          <w:p w14:paraId="46F9A7A5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0C5D5A">
              <w:rPr>
                <w:rFonts w:cs="Calibri"/>
                <w:sz w:val="24"/>
                <w:szCs w:val="24"/>
                <w:lang w:val="en-US"/>
              </w:rPr>
              <w:t>Cat#: 345804; clone: CE_IVD</w:t>
            </w:r>
          </w:p>
        </w:tc>
      </w:tr>
      <w:tr w:rsidR="00172544" w:rsidRPr="000C5D5A" w14:paraId="6E43A189" w14:textId="77777777" w:rsidTr="00B644CA">
        <w:tc>
          <w:tcPr>
            <w:tcW w:w="3209" w:type="dxa"/>
            <w:shd w:val="clear" w:color="auto" w:fill="auto"/>
          </w:tcPr>
          <w:p w14:paraId="2C7FAC86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0C5D5A">
              <w:rPr>
                <w:rFonts w:cs="Calibri"/>
                <w:sz w:val="24"/>
                <w:szCs w:val="24"/>
                <w:lang w:val="en-US"/>
              </w:rPr>
              <w:t>Human monoclonal anti-CD16 PE</w:t>
            </w:r>
          </w:p>
        </w:tc>
        <w:tc>
          <w:tcPr>
            <w:tcW w:w="3209" w:type="dxa"/>
            <w:shd w:val="clear" w:color="auto" w:fill="auto"/>
          </w:tcPr>
          <w:p w14:paraId="390A53BE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0C5D5A">
              <w:rPr>
                <w:rFonts w:cs="Calibri"/>
                <w:sz w:val="24"/>
                <w:szCs w:val="24"/>
                <w:lang w:val="en-US"/>
              </w:rPr>
              <w:t>BD Pharmingen</w:t>
            </w:r>
            <w:r w:rsidRPr="000C5D5A">
              <w:rPr>
                <w:rFonts w:cs="Calibri"/>
                <w:sz w:val="24"/>
                <w:szCs w:val="24"/>
                <w:lang w:val="en-US"/>
              </w:rPr>
              <w:sym w:font="Symbol" w:char="F0E2"/>
            </w:r>
          </w:p>
        </w:tc>
        <w:tc>
          <w:tcPr>
            <w:tcW w:w="3210" w:type="dxa"/>
            <w:shd w:val="clear" w:color="auto" w:fill="auto"/>
          </w:tcPr>
          <w:p w14:paraId="5C3B694D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0C5D5A">
              <w:rPr>
                <w:rFonts w:cs="Calibri"/>
                <w:sz w:val="24"/>
                <w:szCs w:val="24"/>
                <w:lang w:val="en-US"/>
              </w:rPr>
              <w:t>Cat#: 555407; clone: 3G8 (RUO)</w:t>
            </w:r>
          </w:p>
        </w:tc>
      </w:tr>
      <w:tr w:rsidR="00172544" w:rsidRPr="000C5D5A" w14:paraId="5ED85047" w14:textId="77777777" w:rsidTr="00B644CA">
        <w:tc>
          <w:tcPr>
            <w:tcW w:w="3209" w:type="dxa"/>
            <w:shd w:val="clear" w:color="auto" w:fill="auto"/>
          </w:tcPr>
          <w:p w14:paraId="3398FA8F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0C5D5A">
              <w:rPr>
                <w:rFonts w:cs="Calibri"/>
                <w:sz w:val="24"/>
                <w:szCs w:val="24"/>
                <w:lang w:val="en-US"/>
              </w:rPr>
              <w:t>Human monoclonal anti-CD11b FITC</w:t>
            </w:r>
          </w:p>
        </w:tc>
        <w:tc>
          <w:tcPr>
            <w:tcW w:w="3209" w:type="dxa"/>
            <w:shd w:val="clear" w:color="auto" w:fill="auto"/>
          </w:tcPr>
          <w:p w14:paraId="0ED1081C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proofErr w:type="spellStart"/>
            <w:r w:rsidRPr="000C5D5A">
              <w:rPr>
                <w:rFonts w:cs="Calibri"/>
                <w:sz w:val="24"/>
                <w:szCs w:val="24"/>
                <w:lang w:val="en-US"/>
              </w:rPr>
              <w:t>Biolegend</w:t>
            </w:r>
            <w:proofErr w:type="spellEnd"/>
            <w:r w:rsidRPr="000C5D5A">
              <w:rPr>
                <w:rFonts w:cs="Calibri"/>
                <w:sz w:val="24"/>
                <w:szCs w:val="24"/>
                <w:lang w:val="en-US"/>
              </w:rPr>
              <w:sym w:font="Symbol" w:char="F0E2"/>
            </w:r>
          </w:p>
        </w:tc>
        <w:tc>
          <w:tcPr>
            <w:tcW w:w="3210" w:type="dxa"/>
            <w:shd w:val="clear" w:color="auto" w:fill="auto"/>
          </w:tcPr>
          <w:p w14:paraId="0430CA94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0C5D5A">
              <w:rPr>
                <w:rFonts w:cs="Calibri"/>
                <w:sz w:val="24"/>
                <w:szCs w:val="24"/>
                <w:lang w:val="en-US"/>
              </w:rPr>
              <w:t>Cat#: 101206; clone: M1/70</w:t>
            </w:r>
          </w:p>
        </w:tc>
      </w:tr>
      <w:tr w:rsidR="00172544" w:rsidRPr="000C5D5A" w14:paraId="6A038885" w14:textId="77777777" w:rsidTr="00B644CA">
        <w:tc>
          <w:tcPr>
            <w:tcW w:w="3209" w:type="dxa"/>
            <w:shd w:val="clear" w:color="auto" w:fill="auto"/>
          </w:tcPr>
          <w:p w14:paraId="2B8C9CB2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0C5D5A">
              <w:rPr>
                <w:rFonts w:cs="Calibri"/>
                <w:sz w:val="24"/>
                <w:szCs w:val="24"/>
                <w:lang w:val="en-US"/>
              </w:rPr>
              <w:t>Human monoclonal anti-CD62</w:t>
            </w:r>
            <w:proofErr w:type="gramStart"/>
            <w:r w:rsidRPr="000C5D5A">
              <w:rPr>
                <w:rFonts w:cs="Calibri"/>
                <w:sz w:val="24"/>
                <w:szCs w:val="24"/>
                <w:lang w:val="en-US"/>
              </w:rPr>
              <w:t>L  Brilliant</w:t>
            </w:r>
            <w:proofErr w:type="gramEnd"/>
            <w:r w:rsidRPr="000C5D5A">
              <w:rPr>
                <w:rFonts w:cs="Calibri"/>
                <w:sz w:val="24"/>
                <w:szCs w:val="24"/>
                <w:lang w:val="en-US"/>
              </w:rPr>
              <w:t xml:space="preserve"> Violet-650</w:t>
            </w:r>
          </w:p>
        </w:tc>
        <w:tc>
          <w:tcPr>
            <w:tcW w:w="3209" w:type="dxa"/>
            <w:shd w:val="clear" w:color="auto" w:fill="auto"/>
          </w:tcPr>
          <w:p w14:paraId="4C641787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proofErr w:type="spellStart"/>
            <w:r w:rsidRPr="000C5D5A">
              <w:rPr>
                <w:rFonts w:cs="Calibri"/>
                <w:sz w:val="24"/>
                <w:szCs w:val="24"/>
                <w:lang w:val="en-US"/>
              </w:rPr>
              <w:t>Biolegend</w:t>
            </w:r>
            <w:proofErr w:type="spellEnd"/>
            <w:r w:rsidRPr="000C5D5A">
              <w:rPr>
                <w:rFonts w:cs="Calibri"/>
                <w:sz w:val="24"/>
                <w:szCs w:val="24"/>
                <w:lang w:val="en-US"/>
              </w:rPr>
              <w:sym w:font="Symbol" w:char="F0E2"/>
            </w:r>
          </w:p>
        </w:tc>
        <w:tc>
          <w:tcPr>
            <w:tcW w:w="3210" w:type="dxa"/>
            <w:shd w:val="clear" w:color="auto" w:fill="auto"/>
          </w:tcPr>
          <w:p w14:paraId="36E77F18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0C5D5A">
              <w:rPr>
                <w:rFonts w:cs="Calibri"/>
                <w:sz w:val="24"/>
                <w:szCs w:val="24"/>
                <w:lang w:val="en-US"/>
              </w:rPr>
              <w:t>Cat#: 304832; clone: MOPC-21</w:t>
            </w:r>
          </w:p>
        </w:tc>
      </w:tr>
      <w:tr w:rsidR="00172544" w:rsidRPr="000C5D5A" w14:paraId="7E7B8F3C" w14:textId="77777777" w:rsidTr="00B644CA">
        <w:tc>
          <w:tcPr>
            <w:tcW w:w="3209" w:type="dxa"/>
            <w:shd w:val="clear" w:color="auto" w:fill="auto"/>
          </w:tcPr>
          <w:p w14:paraId="24993720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0C5D5A">
              <w:rPr>
                <w:rFonts w:cs="Calibri"/>
                <w:sz w:val="24"/>
                <w:szCs w:val="24"/>
                <w:lang w:val="en-US"/>
              </w:rPr>
              <w:t>Human monoclonal anti-CD182 (CXCR2) PE-Cyanine7</w:t>
            </w:r>
          </w:p>
        </w:tc>
        <w:tc>
          <w:tcPr>
            <w:tcW w:w="3209" w:type="dxa"/>
            <w:shd w:val="clear" w:color="auto" w:fill="auto"/>
          </w:tcPr>
          <w:p w14:paraId="24E4942E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proofErr w:type="spellStart"/>
            <w:r w:rsidRPr="000C5D5A">
              <w:rPr>
                <w:rFonts w:cs="Calibri"/>
                <w:sz w:val="24"/>
                <w:szCs w:val="24"/>
                <w:lang w:val="en-US"/>
              </w:rPr>
              <w:t>Biolegend</w:t>
            </w:r>
            <w:proofErr w:type="spellEnd"/>
            <w:r w:rsidRPr="000C5D5A">
              <w:rPr>
                <w:rFonts w:cs="Calibri"/>
                <w:sz w:val="24"/>
                <w:szCs w:val="24"/>
                <w:lang w:val="en-US"/>
              </w:rPr>
              <w:sym w:font="Symbol" w:char="F0E2"/>
            </w:r>
          </w:p>
        </w:tc>
        <w:tc>
          <w:tcPr>
            <w:tcW w:w="3210" w:type="dxa"/>
            <w:shd w:val="clear" w:color="auto" w:fill="auto"/>
          </w:tcPr>
          <w:p w14:paraId="70155C1C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0C5D5A">
              <w:rPr>
                <w:rFonts w:cs="Calibri"/>
                <w:sz w:val="24"/>
                <w:szCs w:val="24"/>
                <w:lang w:val="en-US"/>
              </w:rPr>
              <w:t>Cat#: 320716; clone: MOPC-21</w:t>
            </w:r>
          </w:p>
        </w:tc>
      </w:tr>
      <w:tr w:rsidR="00172544" w:rsidRPr="000C5D5A" w14:paraId="52A204A1" w14:textId="77777777" w:rsidTr="00B644CA">
        <w:tc>
          <w:tcPr>
            <w:tcW w:w="3209" w:type="dxa"/>
            <w:shd w:val="clear" w:color="auto" w:fill="auto"/>
          </w:tcPr>
          <w:p w14:paraId="6532F4BE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0C5D5A">
              <w:rPr>
                <w:rFonts w:cs="Calibri"/>
                <w:sz w:val="24"/>
                <w:szCs w:val="24"/>
                <w:lang w:val="en-US"/>
              </w:rPr>
              <w:t>Human monoclonal anti-CD184 (CXCR4) Brilliant Violet-421</w:t>
            </w:r>
          </w:p>
        </w:tc>
        <w:tc>
          <w:tcPr>
            <w:tcW w:w="3209" w:type="dxa"/>
            <w:shd w:val="clear" w:color="auto" w:fill="auto"/>
          </w:tcPr>
          <w:p w14:paraId="6EE41847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proofErr w:type="spellStart"/>
            <w:r w:rsidRPr="000C5D5A">
              <w:rPr>
                <w:rFonts w:cs="Calibri"/>
                <w:sz w:val="24"/>
                <w:szCs w:val="24"/>
                <w:lang w:val="en-US"/>
              </w:rPr>
              <w:t>Biolegend</w:t>
            </w:r>
            <w:proofErr w:type="spellEnd"/>
            <w:r w:rsidRPr="000C5D5A">
              <w:rPr>
                <w:rFonts w:cs="Calibri"/>
                <w:sz w:val="24"/>
                <w:szCs w:val="24"/>
                <w:lang w:val="en-US"/>
              </w:rPr>
              <w:sym w:font="Symbol" w:char="F0E2"/>
            </w:r>
          </w:p>
        </w:tc>
        <w:tc>
          <w:tcPr>
            <w:tcW w:w="3210" w:type="dxa"/>
            <w:shd w:val="clear" w:color="auto" w:fill="auto"/>
          </w:tcPr>
          <w:p w14:paraId="3F845447" w14:textId="77777777" w:rsidR="00172544" w:rsidRPr="000C5D5A" w:rsidRDefault="00172544" w:rsidP="000C5D5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0C5D5A">
              <w:rPr>
                <w:rFonts w:cs="Calibri"/>
                <w:sz w:val="24"/>
                <w:szCs w:val="24"/>
                <w:lang w:val="en-US"/>
              </w:rPr>
              <w:t>Cat#: 306518; clone: 12G5</w:t>
            </w:r>
          </w:p>
        </w:tc>
      </w:tr>
      <w:tr w:rsidR="00172544" w:rsidRPr="000C5D5A" w14:paraId="03A178B8" w14:textId="77777777" w:rsidTr="00B644CA">
        <w:tc>
          <w:tcPr>
            <w:tcW w:w="3209" w:type="dxa"/>
            <w:shd w:val="clear" w:color="auto" w:fill="auto"/>
          </w:tcPr>
          <w:p w14:paraId="2C98705A" w14:textId="77777777" w:rsidR="00172544" w:rsidRPr="000C5D5A" w:rsidRDefault="00172544" w:rsidP="000C5D5A">
            <w:pPr>
              <w:spacing w:after="0" w:line="240" w:lineRule="auto"/>
              <w:jc w:val="both"/>
              <w:rPr>
                <w:lang w:val="en-US"/>
              </w:rPr>
            </w:pPr>
            <w:r w:rsidRPr="000C5D5A">
              <w:rPr>
                <w:lang w:val="en-US"/>
              </w:rPr>
              <w:t>Human monoclonal anti-CD45 Alexa/Fluor-700</w:t>
            </w:r>
          </w:p>
        </w:tc>
        <w:tc>
          <w:tcPr>
            <w:tcW w:w="3209" w:type="dxa"/>
            <w:shd w:val="clear" w:color="auto" w:fill="auto"/>
          </w:tcPr>
          <w:p w14:paraId="6F1AFAB1" w14:textId="77777777" w:rsidR="00172544" w:rsidRPr="000C5D5A" w:rsidRDefault="00172544" w:rsidP="000C5D5A">
            <w:pPr>
              <w:spacing w:after="0" w:line="240" w:lineRule="auto"/>
              <w:jc w:val="both"/>
              <w:rPr>
                <w:lang w:val="en-US"/>
              </w:rPr>
            </w:pPr>
            <w:r w:rsidRPr="000C5D5A">
              <w:rPr>
                <w:lang w:val="en-US"/>
              </w:rPr>
              <w:t>BD Pharmingen</w:t>
            </w:r>
            <w:r w:rsidRPr="000C5D5A">
              <w:rPr>
                <w:lang w:val="en-US"/>
              </w:rPr>
              <w:sym w:font="Symbol" w:char="F0E2"/>
            </w:r>
          </w:p>
        </w:tc>
        <w:tc>
          <w:tcPr>
            <w:tcW w:w="3210" w:type="dxa"/>
            <w:shd w:val="clear" w:color="auto" w:fill="auto"/>
          </w:tcPr>
          <w:p w14:paraId="79105BDF" w14:textId="77777777" w:rsidR="00172544" w:rsidRPr="000C5D5A" w:rsidRDefault="00172544" w:rsidP="000C5D5A">
            <w:pPr>
              <w:spacing w:after="0" w:line="240" w:lineRule="auto"/>
              <w:jc w:val="both"/>
              <w:rPr>
                <w:lang w:val="en-US"/>
              </w:rPr>
            </w:pPr>
            <w:r w:rsidRPr="000C5D5A">
              <w:rPr>
                <w:lang w:val="en-US"/>
              </w:rPr>
              <w:t>Cat#: 560566; clone: HI30 (RUO)</w:t>
            </w:r>
          </w:p>
        </w:tc>
      </w:tr>
      <w:tr w:rsidR="00172544" w:rsidRPr="000C5D5A" w14:paraId="1870B36D" w14:textId="77777777" w:rsidTr="00B644CA">
        <w:tc>
          <w:tcPr>
            <w:tcW w:w="3209" w:type="dxa"/>
            <w:shd w:val="clear" w:color="auto" w:fill="auto"/>
          </w:tcPr>
          <w:p w14:paraId="64A0E450" w14:textId="77777777" w:rsidR="00172544" w:rsidRPr="000C5D5A" w:rsidRDefault="00172544" w:rsidP="000C5D5A">
            <w:pPr>
              <w:spacing w:after="0" w:line="240" w:lineRule="auto"/>
              <w:jc w:val="both"/>
              <w:rPr>
                <w:lang w:val="en-US"/>
              </w:rPr>
            </w:pPr>
            <w:r w:rsidRPr="000C5D5A">
              <w:rPr>
                <w:lang w:val="en-US"/>
              </w:rPr>
              <w:t>Human monoclonal anti-CD66b PE/Cyanine7</w:t>
            </w:r>
          </w:p>
        </w:tc>
        <w:tc>
          <w:tcPr>
            <w:tcW w:w="3209" w:type="dxa"/>
            <w:shd w:val="clear" w:color="auto" w:fill="auto"/>
          </w:tcPr>
          <w:p w14:paraId="0B63B71E" w14:textId="77777777" w:rsidR="00172544" w:rsidRPr="000C5D5A" w:rsidRDefault="00172544" w:rsidP="000C5D5A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 w:rsidRPr="000C5D5A">
              <w:rPr>
                <w:lang w:val="en-US"/>
              </w:rPr>
              <w:t>Biolegend</w:t>
            </w:r>
            <w:proofErr w:type="spellEnd"/>
            <w:r w:rsidRPr="000C5D5A">
              <w:rPr>
                <w:lang w:val="en-US"/>
              </w:rPr>
              <w:sym w:font="Symbol" w:char="F0E2"/>
            </w:r>
          </w:p>
        </w:tc>
        <w:tc>
          <w:tcPr>
            <w:tcW w:w="3210" w:type="dxa"/>
            <w:shd w:val="clear" w:color="auto" w:fill="auto"/>
          </w:tcPr>
          <w:p w14:paraId="0B74BC83" w14:textId="77777777" w:rsidR="00172544" w:rsidRPr="000C5D5A" w:rsidRDefault="00172544" w:rsidP="000C5D5A">
            <w:pPr>
              <w:spacing w:after="0" w:line="240" w:lineRule="auto"/>
              <w:jc w:val="both"/>
              <w:rPr>
                <w:lang w:val="en-US"/>
              </w:rPr>
            </w:pPr>
            <w:r w:rsidRPr="000C5D5A">
              <w:rPr>
                <w:lang w:val="en-US"/>
              </w:rPr>
              <w:t>Cat#: 305116; clone: G10F5</w:t>
            </w:r>
          </w:p>
        </w:tc>
      </w:tr>
      <w:tr w:rsidR="00172544" w:rsidRPr="000C5D5A" w14:paraId="7FA3C1FA" w14:textId="77777777" w:rsidTr="00B644CA">
        <w:tc>
          <w:tcPr>
            <w:tcW w:w="3209" w:type="dxa"/>
            <w:shd w:val="clear" w:color="auto" w:fill="auto"/>
          </w:tcPr>
          <w:p w14:paraId="36A01B2A" w14:textId="77777777" w:rsidR="00172544" w:rsidRPr="000C5D5A" w:rsidRDefault="00172544" w:rsidP="000C5D5A">
            <w:pPr>
              <w:spacing w:after="0" w:line="240" w:lineRule="auto"/>
              <w:jc w:val="both"/>
              <w:rPr>
                <w:lang w:val="en-US"/>
              </w:rPr>
            </w:pPr>
            <w:r w:rsidRPr="000C5D5A">
              <w:rPr>
                <w:lang w:val="en-US"/>
              </w:rPr>
              <w:t>Human monoclonal anti-CD10 Brilliant Violet-510</w:t>
            </w:r>
          </w:p>
        </w:tc>
        <w:tc>
          <w:tcPr>
            <w:tcW w:w="3209" w:type="dxa"/>
            <w:shd w:val="clear" w:color="auto" w:fill="auto"/>
          </w:tcPr>
          <w:p w14:paraId="373EE76F" w14:textId="77777777" w:rsidR="00172544" w:rsidRPr="000C5D5A" w:rsidRDefault="00172544" w:rsidP="000C5D5A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 w:rsidRPr="000C5D5A">
              <w:rPr>
                <w:lang w:val="en-US"/>
              </w:rPr>
              <w:t>Biolegend</w:t>
            </w:r>
            <w:proofErr w:type="spellEnd"/>
            <w:r w:rsidRPr="000C5D5A">
              <w:rPr>
                <w:lang w:val="en-US"/>
              </w:rPr>
              <w:sym w:font="Symbol" w:char="F0E2"/>
            </w:r>
          </w:p>
        </w:tc>
        <w:tc>
          <w:tcPr>
            <w:tcW w:w="3210" w:type="dxa"/>
            <w:shd w:val="clear" w:color="auto" w:fill="auto"/>
          </w:tcPr>
          <w:p w14:paraId="03416A9D" w14:textId="77777777" w:rsidR="00172544" w:rsidRPr="000C5D5A" w:rsidRDefault="00172544" w:rsidP="000C5D5A">
            <w:pPr>
              <w:spacing w:after="0" w:line="240" w:lineRule="auto"/>
              <w:jc w:val="both"/>
              <w:rPr>
                <w:lang w:val="en-US"/>
              </w:rPr>
            </w:pPr>
            <w:r w:rsidRPr="000C5D5A">
              <w:rPr>
                <w:lang w:val="en-US"/>
              </w:rPr>
              <w:t>Cat#: 312220; clone: HI10a</w:t>
            </w:r>
          </w:p>
        </w:tc>
      </w:tr>
      <w:tr w:rsidR="00172544" w:rsidRPr="000C5D5A" w14:paraId="72085104" w14:textId="77777777" w:rsidTr="00B644CA">
        <w:tc>
          <w:tcPr>
            <w:tcW w:w="3209" w:type="dxa"/>
            <w:shd w:val="clear" w:color="auto" w:fill="auto"/>
          </w:tcPr>
          <w:p w14:paraId="485595D3" w14:textId="77777777" w:rsidR="00172544" w:rsidRPr="000C5D5A" w:rsidRDefault="00172544" w:rsidP="000C5D5A">
            <w:pPr>
              <w:spacing w:after="0" w:line="240" w:lineRule="auto"/>
              <w:jc w:val="both"/>
              <w:rPr>
                <w:lang w:val="en-US"/>
              </w:rPr>
            </w:pPr>
            <w:r w:rsidRPr="000C5D5A">
              <w:rPr>
                <w:lang w:val="en-US"/>
              </w:rPr>
              <w:t>Human monoclonal CD101 Alexa Fluor-647</w:t>
            </w:r>
          </w:p>
        </w:tc>
        <w:tc>
          <w:tcPr>
            <w:tcW w:w="3209" w:type="dxa"/>
            <w:shd w:val="clear" w:color="auto" w:fill="auto"/>
          </w:tcPr>
          <w:p w14:paraId="16618FC1" w14:textId="77777777" w:rsidR="00172544" w:rsidRPr="000C5D5A" w:rsidRDefault="00172544" w:rsidP="000C5D5A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 w:rsidRPr="000C5D5A">
              <w:rPr>
                <w:lang w:val="en-US"/>
              </w:rPr>
              <w:t>Biolegend</w:t>
            </w:r>
            <w:proofErr w:type="spellEnd"/>
            <w:r w:rsidRPr="000C5D5A">
              <w:rPr>
                <w:lang w:val="en-US"/>
              </w:rPr>
              <w:sym w:font="Symbol" w:char="F0E2"/>
            </w:r>
          </w:p>
        </w:tc>
        <w:tc>
          <w:tcPr>
            <w:tcW w:w="3210" w:type="dxa"/>
            <w:shd w:val="clear" w:color="auto" w:fill="auto"/>
          </w:tcPr>
          <w:p w14:paraId="37D49942" w14:textId="77777777" w:rsidR="00172544" w:rsidRPr="000C5D5A" w:rsidRDefault="00172544" w:rsidP="000C5D5A">
            <w:pPr>
              <w:spacing w:after="0" w:line="240" w:lineRule="auto"/>
              <w:jc w:val="both"/>
              <w:rPr>
                <w:lang w:val="en-US"/>
              </w:rPr>
            </w:pPr>
            <w:r w:rsidRPr="000C5D5A">
              <w:rPr>
                <w:lang w:val="en-US"/>
              </w:rPr>
              <w:t>Cat#: 331010; clone: BB27</w:t>
            </w:r>
          </w:p>
        </w:tc>
      </w:tr>
      <w:tr w:rsidR="00172544" w:rsidRPr="00606499" w14:paraId="2A8AA541" w14:textId="77777777" w:rsidTr="00B644CA">
        <w:tc>
          <w:tcPr>
            <w:tcW w:w="3209" w:type="dxa"/>
            <w:shd w:val="clear" w:color="auto" w:fill="auto"/>
          </w:tcPr>
          <w:p w14:paraId="4418F0B4" w14:textId="77777777" w:rsidR="00172544" w:rsidRPr="000C5D5A" w:rsidRDefault="00172544" w:rsidP="000C5D5A">
            <w:pPr>
              <w:spacing w:after="0" w:line="240" w:lineRule="auto"/>
              <w:jc w:val="both"/>
              <w:rPr>
                <w:lang w:val="en-US"/>
              </w:rPr>
            </w:pPr>
            <w:r w:rsidRPr="000C5D5A">
              <w:rPr>
                <w:lang w:val="en-US"/>
              </w:rPr>
              <w:t>Human monoclonal anti-CD3 FITC</w:t>
            </w:r>
          </w:p>
        </w:tc>
        <w:tc>
          <w:tcPr>
            <w:tcW w:w="3209" w:type="dxa"/>
            <w:shd w:val="clear" w:color="auto" w:fill="auto"/>
          </w:tcPr>
          <w:p w14:paraId="0BD6F2C0" w14:textId="77777777" w:rsidR="00172544" w:rsidRPr="000C5D5A" w:rsidRDefault="00172544" w:rsidP="000C5D5A">
            <w:pPr>
              <w:spacing w:after="0" w:line="240" w:lineRule="auto"/>
              <w:jc w:val="both"/>
              <w:rPr>
                <w:lang w:val="en-US"/>
              </w:rPr>
            </w:pPr>
            <w:r w:rsidRPr="000C5D5A">
              <w:rPr>
                <w:lang w:val="en-US"/>
              </w:rPr>
              <w:t>BD Pharmingen</w:t>
            </w:r>
            <w:r w:rsidRPr="000C5D5A">
              <w:rPr>
                <w:lang w:val="en-US"/>
              </w:rPr>
              <w:sym w:font="Symbol" w:char="F0E2"/>
            </w:r>
          </w:p>
        </w:tc>
        <w:tc>
          <w:tcPr>
            <w:tcW w:w="3210" w:type="dxa"/>
            <w:shd w:val="clear" w:color="auto" w:fill="auto"/>
          </w:tcPr>
          <w:p w14:paraId="502B5C8E" w14:textId="77777777" w:rsidR="00172544" w:rsidRPr="00606499" w:rsidRDefault="00172544" w:rsidP="000C5D5A">
            <w:pPr>
              <w:spacing w:after="0" w:line="240" w:lineRule="auto"/>
              <w:jc w:val="both"/>
              <w:rPr>
                <w:lang w:val="en-US"/>
              </w:rPr>
            </w:pPr>
            <w:r w:rsidRPr="000C5D5A">
              <w:rPr>
                <w:lang w:val="en-US"/>
              </w:rPr>
              <w:t>Cat#: 566783; clone: OKT3 (RUO)</w:t>
            </w:r>
          </w:p>
        </w:tc>
      </w:tr>
    </w:tbl>
    <w:p w14:paraId="23F27725" w14:textId="77777777" w:rsidR="00172544" w:rsidRPr="004212B9" w:rsidRDefault="00172544" w:rsidP="000C5D5A">
      <w:pPr>
        <w:jc w:val="both"/>
        <w:rPr>
          <w:lang w:val="en-US"/>
        </w:rPr>
      </w:pPr>
    </w:p>
    <w:p w14:paraId="27D199B0" w14:textId="77777777" w:rsidR="00172544" w:rsidRPr="00172544" w:rsidRDefault="00172544" w:rsidP="000C5D5A">
      <w:pPr>
        <w:jc w:val="both"/>
        <w:rPr>
          <w:b/>
          <w:lang w:val="en-US"/>
        </w:rPr>
      </w:pPr>
    </w:p>
    <w:sectPr w:rsidR="00172544" w:rsidRPr="00172544" w:rsidSect="00C77DC6">
      <w:footerReference w:type="default" r:id="rId10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EC542" w14:textId="77777777" w:rsidR="0005786F" w:rsidRDefault="0005786F" w:rsidP="00C77DC6">
      <w:pPr>
        <w:spacing w:after="0" w:line="240" w:lineRule="auto"/>
      </w:pPr>
      <w:r>
        <w:separator/>
      </w:r>
    </w:p>
  </w:endnote>
  <w:endnote w:type="continuationSeparator" w:id="0">
    <w:p w14:paraId="6960EB84" w14:textId="77777777" w:rsidR="0005786F" w:rsidRDefault="0005786F" w:rsidP="00C77D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80D2CE" w14:textId="77777777" w:rsidR="006B19FF" w:rsidRDefault="007C6854">
    <w:pPr>
      <w:pStyle w:val="Footer"/>
      <w:jc w:val="right"/>
    </w:pPr>
    <w:r>
      <w:fldChar w:fldCharType="begin"/>
    </w:r>
    <w:r w:rsidR="00635419">
      <w:instrText>PAGE   \* MERGEFORMAT</w:instrText>
    </w:r>
    <w:r>
      <w:fldChar w:fldCharType="separate"/>
    </w:r>
    <w:r w:rsidR="000C5D5A">
      <w:rPr>
        <w:noProof/>
      </w:rPr>
      <w:t>4</w:t>
    </w:r>
    <w:r>
      <w:rPr>
        <w:noProof/>
      </w:rPr>
      <w:fldChar w:fldCharType="end"/>
    </w:r>
  </w:p>
  <w:p w14:paraId="0B23CE9A" w14:textId="77777777" w:rsidR="006B19FF" w:rsidRDefault="006B19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B2300" w14:textId="77777777" w:rsidR="0005786F" w:rsidRDefault="0005786F" w:rsidP="00C77DC6">
      <w:pPr>
        <w:spacing w:after="0" w:line="240" w:lineRule="auto"/>
      </w:pPr>
      <w:r>
        <w:separator/>
      </w:r>
    </w:p>
  </w:footnote>
  <w:footnote w:type="continuationSeparator" w:id="0">
    <w:p w14:paraId="5DCE58A1" w14:textId="77777777" w:rsidR="0005786F" w:rsidRDefault="0005786F" w:rsidP="00C77D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07A5F"/>
    <w:multiLevelType w:val="hybridMultilevel"/>
    <w:tmpl w:val="CB40024E"/>
    <w:lvl w:ilvl="0" w:tplc="0E0E78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47537A"/>
    <w:multiLevelType w:val="hybridMultilevel"/>
    <w:tmpl w:val="F50C556E"/>
    <w:lvl w:ilvl="0" w:tplc="B2EA3530">
      <w:start w:val="1"/>
      <w:numFmt w:val="upperLetter"/>
      <w:lvlText w:val="(%1)"/>
      <w:lvlJc w:val="left"/>
      <w:pPr>
        <w:ind w:left="1068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5EB92310"/>
    <w:multiLevelType w:val="hybridMultilevel"/>
    <w:tmpl w:val="5BA8D582"/>
    <w:lvl w:ilvl="0" w:tplc="40E85E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2947936">
    <w:abstractNumId w:val="1"/>
  </w:num>
  <w:num w:numId="2" w16cid:durableId="1857501475">
    <w:abstractNumId w:val="0"/>
  </w:num>
  <w:num w:numId="3" w16cid:durableId="15001909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53A"/>
    <w:rsid w:val="00007720"/>
    <w:rsid w:val="00017887"/>
    <w:rsid w:val="00027298"/>
    <w:rsid w:val="00031647"/>
    <w:rsid w:val="000330AB"/>
    <w:rsid w:val="0004380E"/>
    <w:rsid w:val="00043C4A"/>
    <w:rsid w:val="00047DE1"/>
    <w:rsid w:val="000507AE"/>
    <w:rsid w:val="00053804"/>
    <w:rsid w:val="00054A5F"/>
    <w:rsid w:val="000568FE"/>
    <w:rsid w:val="00056CAD"/>
    <w:rsid w:val="0005786F"/>
    <w:rsid w:val="00060B16"/>
    <w:rsid w:val="00062004"/>
    <w:rsid w:val="00062988"/>
    <w:rsid w:val="00062EEB"/>
    <w:rsid w:val="00063BF8"/>
    <w:rsid w:val="00072425"/>
    <w:rsid w:val="00073169"/>
    <w:rsid w:val="00076FC9"/>
    <w:rsid w:val="00077BC1"/>
    <w:rsid w:val="000814D1"/>
    <w:rsid w:val="000822D1"/>
    <w:rsid w:val="00082F52"/>
    <w:rsid w:val="00083D1B"/>
    <w:rsid w:val="00084CC4"/>
    <w:rsid w:val="00085E65"/>
    <w:rsid w:val="0008695A"/>
    <w:rsid w:val="000876FA"/>
    <w:rsid w:val="00090EFC"/>
    <w:rsid w:val="000937C2"/>
    <w:rsid w:val="00093945"/>
    <w:rsid w:val="00097863"/>
    <w:rsid w:val="000B5B6F"/>
    <w:rsid w:val="000C0083"/>
    <w:rsid w:val="000C5D5A"/>
    <w:rsid w:val="000D08E3"/>
    <w:rsid w:val="000D1E99"/>
    <w:rsid w:val="000D5DF7"/>
    <w:rsid w:val="000E2139"/>
    <w:rsid w:val="000E43C7"/>
    <w:rsid w:val="000E5622"/>
    <w:rsid w:val="000E7B16"/>
    <w:rsid w:val="000F524D"/>
    <w:rsid w:val="000F7AF8"/>
    <w:rsid w:val="00101960"/>
    <w:rsid w:val="001069BE"/>
    <w:rsid w:val="001079A2"/>
    <w:rsid w:val="00110896"/>
    <w:rsid w:val="00117B6E"/>
    <w:rsid w:val="001206E3"/>
    <w:rsid w:val="001241DA"/>
    <w:rsid w:val="0012773B"/>
    <w:rsid w:val="0014601C"/>
    <w:rsid w:val="00152355"/>
    <w:rsid w:val="00154263"/>
    <w:rsid w:val="00161ABB"/>
    <w:rsid w:val="001662C1"/>
    <w:rsid w:val="00172544"/>
    <w:rsid w:val="00172702"/>
    <w:rsid w:val="00174FFD"/>
    <w:rsid w:val="00192387"/>
    <w:rsid w:val="0019745A"/>
    <w:rsid w:val="00197F72"/>
    <w:rsid w:val="001A4703"/>
    <w:rsid w:val="001A5E26"/>
    <w:rsid w:val="001A7E7C"/>
    <w:rsid w:val="001B08B3"/>
    <w:rsid w:val="001B4518"/>
    <w:rsid w:val="001B5D19"/>
    <w:rsid w:val="001B6A5C"/>
    <w:rsid w:val="001C04BB"/>
    <w:rsid w:val="001C1025"/>
    <w:rsid w:val="001E1A6E"/>
    <w:rsid w:val="001E4EB3"/>
    <w:rsid w:val="001F2293"/>
    <w:rsid w:val="001F3B10"/>
    <w:rsid w:val="001F5A9B"/>
    <w:rsid w:val="00205EA8"/>
    <w:rsid w:val="00210D4A"/>
    <w:rsid w:val="002134EA"/>
    <w:rsid w:val="0021353A"/>
    <w:rsid w:val="00213E58"/>
    <w:rsid w:val="00215244"/>
    <w:rsid w:val="00216B94"/>
    <w:rsid w:val="002174E7"/>
    <w:rsid w:val="00221510"/>
    <w:rsid w:val="0022283C"/>
    <w:rsid w:val="0022483E"/>
    <w:rsid w:val="00231BF5"/>
    <w:rsid w:val="00234B31"/>
    <w:rsid w:val="00241A3A"/>
    <w:rsid w:val="00244BDA"/>
    <w:rsid w:val="00246821"/>
    <w:rsid w:val="00246DA5"/>
    <w:rsid w:val="0024799D"/>
    <w:rsid w:val="002547D8"/>
    <w:rsid w:val="0025539E"/>
    <w:rsid w:val="0025599E"/>
    <w:rsid w:val="00255E9E"/>
    <w:rsid w:val="00257179"/>
    <w:rsid w:val="002615FA"/>
    <w:rsid w:val="00264EE1"/>
    <w:rsid w:val="00272774"/>
    <w:rsid w:val="00273688"/>
    <w:rsid w:val="00273932"/>
    <w:rsid w:val="00273CDD"/>
    <w:rsid w:val="00281BA9"/>
    <w:rsid w:val="0028377C"/>
    <w:rsid w:val="00290423"/>
    <w:rsid w:val="002A1300"/>
    <w:rsid w:val="002A390C"/>
    <w:rsid w:val="002B1611"/>
    <w:rsid w:val="002B7D24"/>
    <w:rsid w:val="002D02AC"/>
    <w:rsid w:val="002D69D6"/>
    <w:rsid w:val="002E024D"/>
    <w:rsid w:val="002E0A7B"/>
    <w:rsid w:val="002E3448"/>
    <w:rsid w:val="002E37A6"/>
    <w:rsid w:val="002E593D"/>
    <w:rsid w:val="002F643A"/>
    <w:rsid w:val="003065A2"/>
    <w:rsid w:val="00311D95"/>
    <w:rsid w:val="0031525F"/>
    <w:rsid w:val="003172C9"/>
    <w:rsid w:val="00320909"/>
    <w:rsid w:val="003312CA"/>
    <w:rsid w:val="003324AC"/>
    <w:rsid w:val="00333561"/>
    <w:rsid w:val="003401C0"/>
    <w:rsid w:val="0034415E"/>
    <w:rsid w:val="00344908"/>
    <w:rsid w:val="00346A11"/>
    <w:rsid w:val="00355DEE"/>
    <w:rsid w:val="003722AF"/>
    <w:rsid w:val="00373995"/>
    <w:rsid w:val="00376BDA"/>
    <w:rsid w:val="00376EC5"/>
    <w:rsid w:val="00377A38"/>
    <w:rsid w:val="00386ED9"/>
    <w:rsid w:val="00395EE0"/>
    <w:rsid w:val="003A72F2"/>
    <w:rsid w:val="003A76AD"/>
    <w:rsid w:val="003B10D1"/>
    <w:rsid w:val="003B7A23"/>
    <w:rsid w:val="003C380D"/>
    <w:rsid w:val="003C6382"/>
    <w:rsid w:val="003D278C"/>
    <w:rsid w:val="003D2BB5"/>
    <w:rsid w:val="003E420E"/>
    <w:rsid w:val="003E4E19"/>
    <w:rsid w:val="003E4F98"/>
    <w:rsid w:val="003E612A"/>
    <w:rsid w:val="003E72A5"/>
    <w:rsid w:val="003F1C63"/>
    <w:rsid w:val="003F4B30"/>
    <w:rsid w:val="003F6726"/>
    <w:rsid w:val="0040068C"/>
    <w:rsid w:val="004126D5"/>
    <w:rsid w:val="00412FEF"/>
    <w:rsid w:val="004137B3"/>
    <w:rsid w:val="004168AE"/>
    <w:rsid w:val="004212B9"/>
    <w:rsid w:val="004217A8"/>
    <w:rsid w:val="00424733"/>
    <w:rsid w:val="00427786"/>
    <w:rsid w:val="00431810"/>
    <w:rsid w:val="0043369C"/>
    <w:rsid w:val="00442137"/>
    <w:rsid w:val="0044303F"/>
    <w:rsid w:val="00443074"/>
    <w:rsid w:val="0044326C"/>
    <w:rsid w:val="00443A75"/>
    <w:rsid w:val="004473FD"/>
    <w:rsid w:val="00456160"/>
    <w:rsid w:val="00457439"/>
    <w:rsid w:val="004604BB"/>
    <w:rsid w:val="0046672E"/>
    <w:rsid w:val="00467EC0"/>
    <w:rsid w:val="0047775E"/>
    <w:rsid w:val="004800EB"/>
    <w:rsid w:val="00482465"/>
    <w:rsid w:val="00482AF0"/>
    <w:rsid w:val="004851A3"/>
    <w:rsid w:val="00487C7E"/>
    <w:rsid w:val="00490461"/>
    <w:rsid w:val="004A205E"/>
    <w:rsid w:val="004A37BB"/>
    <w:rsid w:val="004A5976"/>
    <w:rsid w:val="004B128B"/>
    <w:rsid w:val="004B227A"/>
    <w:rsid w:val="004B3885"/>
    <w:rsid w:val="004B7203"/>
    <w:rsid w:val="004C5336"/>
    <w:rsid w:val="004C5496"/>
    <w:rsid w:val="004C5987"/>
    <w:rsid w:val="004D0B9B"/>
    <w:rsid w:val="004D2797"/>
    <w:rsid w:val="004D3D1E"/>
    <w:rsid w:val="004D6626"/>
    <w:rsid w:val="004D6C0B"/>
    <w:rsid w:val="004D73A3"/>
    <w:rsid w:val="004E0509"/>
    <w:rsid w:val="004E201D"/>
    <w:rsid w:val="004E26E1"/>
    <w:rsid w:val="004E29B8"/>
    <w:rsid w:val="004E5C87"/>
    <w:rsid w:val="00500BC5"/>
    <w:rsid w:val="00501949"/>
    <w:rsid w:val="00507414"/>
    <w:rsid w:val="00515926"/>
    <w:rsid w:val="00522864"/>
    <w:rsid w:val="00524028"/>
    <w:rsid w:val="00532082"/>
    <w:rsid w:val="005417DA"/>
    <w:rsid w:val="00542417"/>
    <w:rsid w:val="00551F8C"/>
    <w:rsid w:val="0055433A"/>
    <w:rsid w:val="00564871"/>
    <w:rsid w:val="00566109"/>
    <w:rsid w:val="00584287"/>
    <w:rsid w:val="00584DD4"/>
    <w:rsid w:val="00586A69"/>
    <w:rsid w:val="00586AFD"/>
    <w:rsid w:val="00593D60"/>
    <w:rsid w:val="005963CB"/>
    <w:rsid w:val="005A31AA"/>
    <w:rsid w:val="005A6D55"/>
    <w:rsid w:val="005B54D1"/>
    <w:rsid w:val="005B5A5A"/>
    <w:rsid w:val="005C7D9D"/>
    <w:rsid w:val="005D06AA"/>
    <w:rsid w:val="005D4A44"/>
    <w:rsid w:val="005D56F6"/>
    <w:rsid w:val="005D59D6"/>
    <w:rsid w:val="005E1B86"/>
    <w:rsid w:val="005E5764"/>
    <w:rsid w:val="005E5CD0"/>
    <w:rsid w:val="005F06B2"/>
    <w:rsid w:val="005F13B6"/>
    <w:rsid w:val="005F1624"/>
    <w:rsid w:val="00604930"/>
    <w:rsid w:val="00606499"/>
    <w:rsid w:val="00606C5D"/>
    <w:rsid w:val="00614A00"/>
    <w:rsid w:val="006153CB"/>
    <w:rsid w:val="00621B0B"/>
    <w:rsid w:val="00624055"/>
    <w:rsid w:val="00624C97"/>
    <w:rsid w:val="00624F0D"/>
    <w:rsid w:val="00625372"/>
    <w:rsid w:val="00625E5C"/>
    <w:rsid w:val="0062736C"/>
    <w:rsid w:val="00630B7F"/>
    <w:rsid w:val="00635419"/>
    <w:rsid w:val="0064186C"/>
    <w:rsid w:val="00642C1E"/>
    <w:rsid w:val="0064526F"/>
    <w:rsid w:val="006463F0"/>
    <w:rsid w:val="00662784"/>
    <w:rsid w:val="006645D4"/>
    <w:rsid w:val="0066472B"/>
    <w:rsid w:val="0066663D"/>
    <w:rsid w:val="00670060"/>
    <w:rsid w:val="00675C68"/>
    <w:rsid w:val="00680DC4"/>
    <w:rsid w:val="006829B2"/>
    <w:rsid w:val="0068752F"/>
    <w:rsid w:val="00692AB9"/>
    <w:rsid w:val="006950BC"/>
    <w:rsid w:val="006963F4"/>
    <w:rsid w:val="006974C9"/>
    <w:rsid w:val="006A074A"/>
    <w:rsid w:val="006A17E4"/>
    <w:rsid w:val="006B1515"/>
    <w:rsid w:val="006B19FF"/>
    <w:rsid w:val="006B573C"/>
    <w:rsid w:val="006B5C6D"/>
    <w:rsid w:val="006C19FA"/>
    <w:rsid w:val="006D0156"/>
    <w:rsid w:val="006D1BA1"/>
    <w:rsid w:val="006D3552"/>
    <w:rsid w:val="006D4B26"/>
    <w:rsid w:val="006D5C04"/>
    <w:rsid w:val="006D765D"/>
    <w:rsid w:val="006E532C"/>
    <w:rsid w:val="006E6147"/>
    <w:rsid w:val="006E703E"/>
    <w:rsid w:val="006F0898"/>
    <w:rsid w:val="00700671"/>
    <w:rsid w:val="007062DA"/>
    <w:rsid w:val="00716486"/>
    <w:rsid w:val="007176A4"/>
    <w:rsid w:val="00721385"/>
    <w:rsid w:val="0072212A"/>
    <w:rsid w:val="0072291B"/>
    <w:rsid w:val="00722991"/>
    <w:rsid w:val="00722A49"/>
    <w:rsid w:val="007230BC"/>
    <w:rsid w:val="00723ABA"/>
    <w:rsid w:val="0072585A"/>
    <w:rsid w:val="0073392D"/>
    <w:rsid w:val="00734B97"/>
    <w:rsid w:val="007427CF"/>
    <w:rsid w:val="007433A6"/>
    <w:rsid w:val="00744EC0"/>
    <w:rsid w:val="00746E86"/>
    <w:rsid w:val="00747A77"/>
    <w:rsid w:val="007528F5"/>
    <w:rsid w:val="00756F53"/>
    <w:rsid w:val="007604B1"/>
    <w:rsid w:val="00764A42"/>
    <w:rsid w:val="007657BA"/>
    <w:rsid w:val="00766DF9"/>
    <w:rsid w:val="00767C88"/>
    <w:rsid w:val="00773029"/>
    <w:rsid w:val="007759B3"/>
    <w:rsid w:val="007860B4"/>
    <w:rsid w:val="00791195"/>
    <w:rsid w:val="0079130D"/>
    <w:rsid w:val="00793C1D"/>
    <w:rsid w:val="00794276"/>
    <w:rsid w:val="007958BD"/>
    <w:rsid w:val="007A66BD"/>
    <w:rsid w:val="007A6C81"/>
    <w:rsid w:val="007B1ACA"/>
    <w:rsid w:val="007C5B72"/>
    <w:rsid w:val="007C612C"/>
    <w:rsid w:val="007C6854"/>
    <w:rsid w:val="007C6E24"/>
    <w:rsid w:val="007D1DC8"/>
    <w:rsid w:val="007D29E5"/>
    <w:rsid w:val="007D4304"/>
    <w:rsid w:val="007D6676"/>
    <w:rsid w:val="007E1DA9"/>
    <w:rsid w:val="007E2AB3"/>
    <w:rsid w:val="007E4441"/>
    <w:rsid w:val="007E51AC"/>
    <w:rsid w:val="007F0097"/>
    <w:rsid w:val="007F6A04"/>
    <w:rsid w:val="008000B1"/>
    <w:rsid w:val="00806835"/>
    <w:rsid w:val="008114E0"/>
    <w:rsid w:val="00812E12"/>
    <w:rsid w:val="00816A96"/>
    <w:rsid w:val="0081753D"/>
    <w:rsid w:val="008200FC"/>
    <w:rsid w:val="0083296D"/>
    <w:rsid w:val="008331BA"/>
    <w:rsid w:val="0083403D"/>
    <w:rsid w:val="00835434"/>
    <w:rsid w:val="00836929"/>
    <w:rsid w:val="00836C81"/>
    <w:rsid w:val="008409DD"/>
    <w:rsid w:val="00840F84"/>
    <w:rsid w:val="0086549E"/>
    <w:rsid w:val="00865F11"/>
    <w:rsid w:val="0087014B"/>
    <w:rsid w:val="008743C7"/>
    <w:rsid w:val="008768EA"/>
    <w:rsid w:val="00876CC8"/>
    <w:rsid w:val="00877E2C"/>
    <w:rsid w:val="00894AE8"/>
    <w:rsid w:val="00896935"/>
    <w:rsid w:val="008A00C2"/>
    <w:rsid w:val="008A1349"/>
    <w:rsid w:val="008A40CB"/>
    <w:rsid w:val="008A571C"/>
    <w:rsid w:val="008B09E7"/>
    <w:rsid w:val="008B2C76"/>
    <w:rsid w:val="008B480A"/>
    <w:rsid w:val="008B590B"/>
    <w:rsid w:val="008B6F46"/>
    <w:rsid w:val="008C0C81"/>
    <w:rsid w:val="008C281B"/>
    <w:rsid w:val="008D081E"/>
    <w:rsid w:val="008D33D9"/>
    <w:rsid w:val="008D3FA5"/>
    <w:rsid w:val="008D425D"/>
    <w:rsid w:val="008D4B7B"/>
    <w:rsid w:val="008E4729"/>
    <w:rsid w:val="008E5B1A"/>
    <w:rsid w:val="008F5157"/>
    <w:rsid w:val="008F7CCC"/>
    <w:rsid w:val="009006A3"/>
    <w:rsid w:val="00901184"/>
    <w:rsid w:val="009039BD"/>
    <w:rsid w:val="009075B8"/>
    <w:rsid w:val="00907BEF"/>
    <w:rsid w:val="00910C6C"/>
    <w:rsid w:val="009170C7"/>
    <w:rsid w:val="00926BA4"/>
    <w:rsid w:val="00934C60"/>
    <w:rsid w:val="009368D8"/>
    <w:rsid w:val="00940014"/>
    <w:rsid w:val="00945344"/>
    <w:rsid w:val="0095369E"/>
    <w:rsid w:val="009607EE"/>
    <w:rsid w:val="00972306"/>
    <w:rsid w:val="009726E9"/>
    <w:rsid w:val="009738FF"/>
    <w:rsid w:val="0098324E"/>
    <w:rsid w:val="00984AFC"/>
    <w:rsid w:val="00986395"/>
    <w:rsid w:val="0099034B"/>
    <w:rsid w:val="009944EF"/>
    <w:rsid w:val="009A25D0"/>
    <w:rsid w:val="009A53F5"/>
    <w:rsid w:val="009A54FE"/>
    <w:rsid w:val="009B1B52"/>
    <w:rsid w:val="009B1E7F"/>
    <w:rsid w:val="009B6962"/>
    <w:rsid w:val="009C0BCB"/>
    <w:rsid w:val="009C16A2"/>
    <w:rsid w:val="00A02BDA"/>
    <w:rsid w:val="00A03548"/>
    <w:rsid w:val="00A04168"/>
    <w:rsid w:val="00A063E0"/>
    <w:rsid w:val="00A108FE"/>
    <w:rsid w:val="00A11B03"/>
    <w:rsid w:val="00A132E0"/>
    <w:rsid w:val="00A13E00"/>
    <w:rsid w:val="00A160A6"/>
    <w:rsid w:val="00A1630F"/>
    <w:rsid w:val="00A17189"/>
    <w:rsid w:val="00A20E32"/>
    <w:rsid w:val="00A21C5D"/>
    <w:rsid w:val="00A24805"/>
    <w:rsid w:val="00A32762"/>
    <w:rsid w:val="00A40EF6"/>
    <w:rsid w:val="00A411C7"/>
    <w:rsid w:val="00A420D5"/>
    <w:rsid w:val="00A42665"/>
    <w:rsid w:val="00A45F1A"/>
    <w:rsid w:val="00A52377"/>
    <w:rsid w:val="00A5264A"/>
    <w:rsid w:val="00A52A1E"/>
    <w:rsid w:val="00A60DC3"/>
    <w:rsid w:val="00A67DE9"/>
    <w:rsid w:val="00A71995"/>
    <w:rsid w:val="00A75B21"/>
    <w:rsid w:val="00A7689A"/>
    <w:rsid w:val="00A80434"/>
    <w:rsid w:val="00A81274"/>
    <w:rsid w:val="00A81B44"/>
    <w:rsid w:val="00A846A5"/>
    <w:rsid w:val="00A9346E"/>
    <w:rsid w:val="00A9406E"/>
    <w:rsid w:val="00AA46D6"/>
    <w:rsid w:val="00AA5F42"/>
    <w:rsid w:val="00AB3931"/>
    <w:rsid w:val="00AB4918"/>
    <w:rsid w:val="00AB691E"/>
    <w:rsid w:val="00AC4D08"/>
    <w:rsid w:val="00AC7414"/>
    <w:rsid w:val="00AD08A4"/>
    <w:rsid w:val="00AD296B"/>
    <w:rsid w:val="00AD35DA"/>
    <w:rsid w:val="00AD4BA7"/>
    <w:rsid w:val="00AE0E63"/>
    <w:rsid w:val="00AE1D22"/>
    <w:rsid w:val="00AE45C8"/>
    <w:rsid w:val="00AE47C8"/>
    <w:rsid w:val="00AE4D7A"/>
    <w:rsid w:val="00AF0B34"/>
    <w:rsid w:val="00AF1921"/>
    <w:rsid w:val="00AF2094"/>
    <w:rsid w:val="00AF3914"/>
    <w:rsid w:val="00AF60D6"/>
    <w:rsid w:val="00B055AF"/>
    <w:rsid w:val="00B20C8E"/>
    <w:rsid w:val="00B23319"/>
    <w:rsid w:val="00B258F1"/>
    <w:rsid w:val="00B4641F"/>
    <w:rsid w:val="00B47841"/>
    <w:rsid w:val="00B47DDE"/>
    <w:rsid w:val="00B528E6"/>
    <w:rsid w:val="00B53E20"/>
    <w:rsid w:val="00B55E20"/>
    <w:rsid w:val="00B5785C"/>
    <w:rsid w:val="00B57B68"/>
    <w:rsid w:val="00B644CA"/>
    <w:rsid w:val="00B67DCA"/>
    <w:rsid w:val="00B76D36"/>
    <w:rsid w:val="00B81204"/>
    <w:rsid w:val="00B814F8"/>
    <w:rsid w:val="00B8545E"/>
    <w:rsid w:val="00B862CA"/>
    <w:rsid w:val="00B902A6"/>
    <w:rsid w:val="00B92B7C"/>
    <w:rsid w:val="00B94EF9"/>
    <w:rsid w:val="00B95BC6"/>
    <w:rsid w:val="00B9618B"/>
    <w:rsid w:val="00BA128B"/>
    <w:rsid w:val="00BA24D5"/>
    <w:rsid w:val="00BB18D1"/>
    <w:rsid w:val="00BB59D6"/>
    <w:rsid w:val="00BC1974"/>
    <w:rsid w:val="00BC1B4A"/>
    <w:rsid w:val="00BD2423"/>
    <w:rsid w:val="00BD7086"/>
    <w:rsid w:val="00BD7C60"/>
    <w:rsid w:val="00BE7A03"/>
    <w:rsid w:val="00BF1F38"/>
    <w:rsid w:val="00BF689C"/>
    <w:rsid w:val="00BF6AB3"/>
    <w:rsid w:val="00C012B8"/>
    <w:rsid w:val="00C03FD7"/>
    <w:rsid w:val="00C0633E"/>
    <w:rsid w:val="00C10940"/>
    <w:rsid w:val="00C16868"/>
    <w:rsid w:val="00C16BAA"/>
    <w:rsid w:val="00C1784D"/>
    <w:rsid w:val="00C27936"/>
    <w:rsid w:val="00C30A06"/>
    <w:rsid w:val="00C31F29"/>
    <w:rsid w:val="00C331DA"/>
    <w:rsid w:val="00C33554"/>
    <w:rsid w:val="00C3490E"/>
    <w:rsid w:val="00C34CAB"/>
    <w:rsid w:val="00C355E9"/>
    <w:rsid w:val="00C3644D"/>
    <w:rsid w:val="00C41DB1"/>
    <w:rsid w:val="00C44895"/>
    <w:rsid w:val="00C4492C"/>
    <w:rsid w:val="00C53C48"/>
    <w:rsid w:val="00C563B6"/>
    <w:rsid w:val="00C7152A"/>
    <w:rsid w:val="00C73EA8"/>
    <w:rsid w:val="00C77DC6"/>
    <w:rsid w:val="00C82B5E"/>
    <w:rsid w:val="00C82E06"/>
    <w:rsid w:val="00C9004F"/>
    <w:rsid w:val="00C917B0"/>
    <w:rsid w:val="00CA09C8"/>
    <w:rsid w:val="00CA28F4"/>
    <w:rsid w:val="00CA5C97"/>
    <w:rsid w:val="00CB2AEB"/>
    <w:rsid w:val="00CB610B"/>
    <w:rsid w:val="00CC126A"/>
    <w:rsid w:val="00CC19FF"/>
    <w:rsid w:val="00CC3D41"/>
    <w:rsid w:val="00CC44E1"/>
    <w:rsid w:val="00CD2EE8"/>
    <w:rsid w:val="00CD3D63"/>
    <w:rsid w:val="00CD46D4"/>
    <w:rsid w:val="00CE0221"/>
    <w:rsid w:val="00CE1CF5"/>
    <w:rsid w:val="00CE27FA"/>
    <w:rsid w:val="00CE4970"/>
    <w:rsid w:val="00CE56F9"/>
    <w:rsid w:val="00CE7530"/>
    <w:rsid w:val="00CF38E5"/>
    <w:rsid w:val="00D00481"/>
    <w:rsid w:val="00D020EF"/>
    <w:rsid w:val="00D0468E"/>
    <w:rsid w:val="00D073EF"/>
    <w:rsid w:val="00D07E6D"/>
    <w:rsid w:val="00D13E23"/>
    <w:rsid w:val="00D14EA2"/>
    <w:rsid w:val="00D23BE8"/>
    <w:rsid w:val="00D249DB"/>
    <w:rsid w:val="00D306D3"/>
    <w:rsid w:val="00D3384C"/>
    <w:rsid w:val="00D37EA3"/>
    <w:rsid w:val="00D40642"/>
    <w:rsid w:val="00D417EB"/>
    <w:rsid w:val="00D4424C"/>
    <w:rsid w:val="00D52D60"/>
    <w:rsid w:val="00D552B9"/>
    <w:rsid w:val="00D560C6"/>
    <w:rsid w:val="00D5671D"/>
    <w:rsid w:val="00D576C7"/>
    <w:rsid w:val="00D60A6B"/>
    <w:rsid w:val="00D62943"/>
    <w:rsid w:val="00D62961"/>
    <w:rsid w:val="00D6321F"/>
    <w:rsid w:val="00D641F8"/>
    <w:rsid w:val="00D8006E"/>
    <w:rsid w:val="00D837EC"/>
    <w:rsid w:val="00D911D9"/>
    <w:rsid w:val="00D97AB8"/>
    <w:rsid w:val="00DA08EC"/>
    <w:rsid w:val="00DA79D9"/>
    <w:rsid w:val="00DB06C9"/>
    <w:rsid w:val="00DB5BCD"/>
    <w:rsid w:val="00DC106B"/>
    <w:rsid w:val="00DC7393"/>
    <w:rsid w:val="00DD1540"/>
    <w:rsid w:val="00DD5116"/>
    <w:rsid w:val="00DD78D7"/>
    <w:rsid w:val="00DE13EC"/>
    <w:rsid w:val="00DE24AA"/>
    <w:rsid w:val="00DE59CF"/>
    <w:rsid w:val="00DF0610"/>
    <w:rsid w:val="00E0347C"/>
    <w:rsid w:val="00E07041"/>
    <w:rsid w:val="00E117D6"/>
    <w:rsid w:val="00E2100E"/>
    <w:rsid w:val="00E2158F"/>
    <w:rsid w:val="00E21D49"/>
    <w:rsid w:val="00E26D0C"/>
    <w:rsid w:val="00E2760F"/>
    <w:rsid w:val="00E33DB5"/>
    <w:rsid w:val="00E44DE9"/>
    <w:rsid w:val="00E46761"/>
    <w:rsid w:val="00E46F40"/>
    <w:rsid w:val="00E562C2"/>
    <w:rsid w:val="00E57E43"/>
    <w:rsid w:val="00E61122"/>
    <w:rsid w:val="00E63EB4"/>
    <w:rsid w:val="00E65D34"/>
    <w:rsid w:val="00E7214F"/>
    <w:rsid w:val="00E770EE"/>
    <w:rsid w:val="00E7728C"/>
    <w:rsid w:val="00E823D4"/>
    <w:rsid w:val="00E86874"/>
    <w:rsid w:val="00E925F3"/>
    <w:rsid w:val="00E939E0"/>
    <w:rsid w:val="00E945DC"/>
    <w:rsid w:val="00E95961"/>
    <w:rsid w:val="00EA106B"/>
    <w:rsid w:val="00EA5182"/>
    <w:rsid w:val="00EB00D8"/>
    <w:rsid w:val="00EB019D"/>
    <w:rsid w:val="00EB7F0D"/>
    <w:rsid w:val="00EC5A57"/>
    <w:rsid w:val="00ED236E"/>
    <w:rsid w:val="00ED348B"/>
    <w:rsid w:val="00ED4F0A"/>
    <w:rsid w:val="00EF1E93"/>
    <w:rsid w:val="00F02808"/>
    <w:rsid w:val="00F028D5"/>
    <w:rsid w:val="00F10F32"/>
    <w:rsid w:val="00F12CEF"/>
    <w:rsid w:val="00F20FD4"/>
    <w:rsid w:val="00F25300"/>
    <w:rsid w:val="00F27B68"/>
    <w:rsid w:val="00F31BC0"/>
    <w:rsid w:val="00F32F66"/>
    <w:rsid w:val="00F4027F"/>
    <w:rsid w:val="00F42C79"/>
    <w:rsid w:val="00F5160C"/>
    <w:rsid w:val="00F5163D"/>
    <w:rsid w:val="00F53674"/>
    <w:rsid w:val="00F53DA5"/>
    <w:rsid w:val="00F7153F"/>
    <w:rsid w:val="00F73205"/>
    <w:rsid w:val="00F74A4E"/>
    <w:rsid w:val="00F74E98"/>
    <w:rsid w:val="00F75291"/>
    <w:rsid w:val="00F7531B"/>
    <w:rsid w:val="00F87769"/>
    <w:rsid w:val="00F903B9"/>
    <w:rsid w:val="00F92AB0"/>
    <w:rsid w:val="00F93974"/>
    <w:rsid w:val="00F93FC0"/>
    <w:rsid w:val="00F9403B"/>
    <w:rsid w:val="00F95D3D"/>
    <w:rsid w:val="00FA04E1"/>
    <w:rsid w:val="00FA542E"/>
    <w:rsid w:val="00FA57D6"/>
    <w:rsid w:val="00FA7B14"/>
    <w:rsid w:val="00FB07E9"/>
    <w:rsid w:val="00FB2A7E"/>
    <w:rsid w:val="00FB2EA1"/>
    <w:rsid w:val="00FD092D"/>
    <w:rsid w:val="00FD5BE6"/>
    <w:rsid w:val="00FD77A5"/>
    <w:rsid w:val="00FD7C86"/>
    <w:rsid w:val="00FE0FEA"/>
    <w:rsid w:val="00FE6EBF"/>
    <w:rsid w:val="00FF09D2"/>
    <w:rsid w:val="00FF1D47"/>
    <w:rsid w:val="00FF68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B273A"/>
  <w15:docId w15:val="{CB37E5A7-92AE-4636-ACC8-399862893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D4A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4D73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it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7086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7D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DC6"/>
  </w:style>
  <w:style w:type="paragraph" w:styleId="Footer">
    <w:name w:val="footer"/>
    <w:basedOn w:val="Normal"/>
    <w:link w:val="FooterChar"/>
    <w:uiPriority w:val="99"/>
    <w:unhideWhenUsed/>
    <w:rsid w:val="00C77D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DC6"/>
  </w:style>
  <w:style w:type="character" w:styleId="LineNumber">
    <w:name w:val="line number"/>
    <w:basedOn w:val="DefaultParagraphFont"/>
    <w:uiPriority w:val="99"/>
    <w:semiHidden/>
    <w:unhideWhenUsed/>
    <w:rsid w:val="00C77DC6"/>
  </w:style>
  <w:style w:type="paragraph" w:styleId="BalloonText">
    <w:name w:val="Balloon Text"/>
    <w:basedOn w:val="Normal"/>
    <w:link w:val="BalloonTextChar"/>
    <w:uiPriority w:val="99"/>
    <w:semiHidden/>
    <w:unhideWhenUsed/>
    <w:rsid w:val="000E2139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E2139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F74A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4A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F74A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A4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74A4E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911D9"/>
    <w:rPr>
      <w:color w:val="0000FF"/>
      <w:u w:val="single"/>
    </w:rPr>
  </w:style>
  <w:style w:type="table" w:styleId="TableGrid">
    <w:name w:val="Table Grid"/>
    <w:basedOn w:val="TableNormal"/>
    <w:uiPriority w:val="59"/>
    <w:rsid w:val="004212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"/>
    <w:rsid w:val="004D73A3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Revision">
    <w:name w:val="Revision"/>
    <w:hidden/>
    <w:uiPriority w:val="99"/>
    <w:semiHidden/>
    <w:rsid w:val="00246821"/>
    <w:rPr>
      <w:sz w:val="22"/>
      <w:szCs w:val="22"/>
      <w:lang w:eastAsia="en-US"/>
    </w:rPr>
  </w:style>
  <w:style w:type="character" w:styleId="Emphasis">
    <w:name w:val="Emphasis"/>
    <w:uiPriority w:val="20"/>
    <w:qFormat/>
    <w:rsid w:val="00C53C48"/>
    <w:rPr>
      <w:i/>
      <w:iCs/>
    </w:rPr>
  </w:style>
  <w:style w:type="character" w:customStyle="1" w:styleId="Heading3Char">
    <w:name w:val="Heading 3 Char"/>
    <w:link w:val="Heading3"/>
    <w:uiPriority w:val="9"/>
    <w:semiHidden/>
    <w:rsid w:val="00BD7086"/>
    <w:rPr>
      <w:rFonts w:ascii="Calibri Light" w:eastAsia="Times New Roman" w:hAnsi="Calibri Light" w:cs="Times New Roman"/>
      <w:color w:val="1F3763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4C5987"/>
    <w:pPr>
      <w:ind w:left="720"/>
      <w:contextualSpacing/>
    </w:pPr>
  </w:style>
  <w:style w:type="character" w:customStyle="1" w:styleId="Menzionenonrisolta1">
    <w:name w:val="Menzione non risolta1"/>
    <w:uiPriority w:val="99"/>
    <w:semiHidden/>
    <w:unhideWhenUsed/>
    <w:rsid w:val="00F753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1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3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33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20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46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51DB0B-5588-44BC-A356-83807F45EA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09</Words>
  <Characters>4613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412</CharactersWithSpaces>
  <SharedDoc>false</SharedDoc>
  <HLinks>
    <vt:vector size="6" baseType="variant">
      <vt:variant>
        <vt:i4>852088</vt:i4>
      </vt:variant>
      <vt:variant>
        <vt:i4>0</vt:i4>
      </vt:variant>
      <vt:variant>
        <vt:i4>0</vt:i4>
      </vt:variant>
      <vt:variant>
        <vt:i4>5</vt:i4>
      </vt:variant>
      <vt:variant>
        <vt:lpwstr>mailto:f.saettini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AJO-A10870</dc:creator>
  <cp:lastModifiedBy>Gowtham, Swetha -</cp:lastModifiedBy>
  <cp:revision>2</cp:revision>
  <cp:lastPrinted>2022-07-22T13:53:00Z</cp:lastPrinted>
  <dcterms:created xsi:type="dcterms:W3CDTF">2023-01-23T05:12:00Z</dcterms:created>
  <dcterms:modified xsi:type="dcterms:W3CDTF">2023-01-23T05:12:00Z</dcterms:modified>
</cp:coreProperties>
</file>